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6586A0" w14:textId="3A5EF3E2" w:rsidR="003062CE" w:rsidRDefault="003062CE" w:rsidP="003062CE">
      <w:pPr>
        <w:spacing w:line="240" w:lineRule="auto"/>
        <w:ind w:firstLine="0"/>
      </w:pPr>
      <w:bookmarkStart w:id="0" w:name="_Toc77772841"/>
      <w:bookmarkStart w:id="1" w:name="_GoBack"/>
      <w:r>
        <w:t xml:space="preserve">Supplementary </w:t>
      </w:r>
      <w:r w:rsidR="00FF158E">
        <w:t>Appendix</w:t>
      </w:r>
      <w:r>
        <w:t xml:space="preserve"> </w:t>
      </w:r>
      <w:r w:rsidR="00AB767D">
        <w:t>4</w:t>
      </w:r>
      <w:r>
        <w:t xml:space="preserve">: LA </w:t>
      </w:r>
      <w:r w:rsidR="00E4677A">
        <w:t xml:space="preserve">features </w:t>
      </w:r>
      <w:r>
        <w:t>and covariate</w:t>
      </w:r>
      <w:r w:rsidR="00E4677A">
        <w:t>s</w:t>
      </w:r>
      <w:r w:rsidRPr="005A0C9E">
        <w:t xml:space="preserve"> included in the strength</w:t>
      </w:r>
      <w:r>
        <w:t xml:space="preserve"> and sensation</w:t>
      </w:r>
      <w:r w:rsidRPr="005A0C9E">
        <w:t xml:space="preserve"> </w:t>
      </w:r>
      <w:r>
        <w:t>linear regression</w:t>
      </w:r>
      <w:r w:rsidRPr="005A0C9E">
        <w:t xml:space="preserve"> </w:t>
      </w:r>
      <w:r>
        <w:t xml:space="preserve">and spasticity logistic regression </w:t>
      </w:r>
      <w:r w:rsidRPr="005A0C9E">
        <w:t>models</w:t>
      </w:r>
      <w:bookmarkEnd w:id="0"/>
      <w:r w:rsidRPr="005A0C9E">
        <w:t>, sorted by the absolute value of the coefficient.</w:t>
      </w:r>
    </w:p>
    <w:p w14:paraId="74EAA1F5" w14:textId="77777777" w:rsidR="003062CE" w:rsidRPr="002501CB" w:rsidRDefault="003062CE" w:rsidP="003062CE">
      <w:pPr>
        <w:spacing w:line="240" w:lineRule="auto"/>
        <w:ind w:firstLine="0"/>
        <w:rPr>
          <w:vanish/>
        </w:rPr>
      </w:pPr>
    </w:p>
    <w:tbl>
      <w:tblPr>
        <w:tblW w:w="5000" w:type="pct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464"/>
        <w:gridCol w:w="700"/>
        <w:gridCol w:w="275"/>
        <w:gridCol w:w="1230"/>
        <w:gridCol w:w="809"/>
        <w:gridCol w:w="715"/>
        <w:gridCol w:w="2033"/>
        <w:gridCol w:w="444"/>
        <w:gridCol w:w="668"/>
        <w:gridCol w:w="7"/>
        <w:gridCol w:w="15"/>
      </w:tblGrid>
      <w:tr w:rsidR="003062CE" w:rsidRPr="00D84A7A" w14:paraId="5215E174" w14:textId="11E77440" w:rsidTr="00DE6548">
        <w:trPr>
          <w:gridAfter w:val="2"/>
          <w:wAfter w:w="12" w:type="pct"/>
        </w:trPr>
        <w:tc>
          <w:tcPr>
            <w:tcW w:w="2494" w:type="pct"/>
            <w:gridSpan w:val="4"/>
            <w:tcBorders>
              <w:top w:val="single" w:sz="4" w:space="0" w:color="auto"/>
              <w:left w:val="nil"/>
              <w:right w:val="single" w:sz="4" w:space="0" w:color="BFBFBF" w:themeColor="background1" w:themeShade="BF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31EF0268" w14:textId="26C52970" w:rsidR="003062CE" w:rsidRPr="007D3648" w:rsidRDefault="003062CE" w:rsidP="005D2164">
            <w:pPr>
              <w:spacing w:line="240" w:lineRule="auto"/>
              <w:ind w:firstLine="0"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0"/>
                <w:szCs w:val="20"/>
              </w:rPr>
              <w:t>Strength</w:t>
            </w:r>
          </w:p>
          <w:p w14:paraId="393C1C49" w14:textId="77777777" w:rsidR="003062CE" w:rsidRPr="007D3648" w:rsidRDefault="003062CE" w:rsidP="005D2164">
            <w:pPr>
              <w:spacing w:line="240" w:lineRule="auto"/>
              <w:ind w:firstLine="0"/>
              <w:jc w:val="center"/>
              <w:rPr>
                <w:color w:val="FFFFFF" w:themeColor="background1"/>
                <w:sz w:val="20"/>
                <w:szCs w:val="20"/>
              </w:rPr>
            </w:pPr>
            <w:r w:rsidRPr="007D3648">
              <w:rPr>
                <w:color w:val="FFFFFF" w:themeColor="background1"/>
                <w:sz w:val="20"/>
                <w:szCs w:val="20"/>
              </w:rPr>
              <w:t>(35 features)</w:t>
            </w:r>
          </w:p>
        </w:tc>
        <w:tc>
          <w:tcPr>
            <w:tcW w:w="2494" w:type="pct"/>
            <w:gridSpan w:val="5"/>
            <w:tcBorders>
              <w:top w:val="single" w:sz="4" w:space="0" w:color="auto"/>
              <w:left w:val="single" w:sz="4" w:space="0" w:color="BFBFBF" w:themeColor="background1" w:themeShade="BF"/>
              <w:right w:val="nil"/>
            </w:tcBorders>
            <w:shd w:val="clear" w:color="auto" w:fill="808080" w:themeFill="background1" w:themeFillShade="80"/>
          </w:tcPr>
          <w:p w14:paraId="09FE0541" w14:textId="77777777" w:rsidR="003062CE" w:rsidRDefault="003062CE" w:rsidP="003062CE">
            <w:pPr>
              <w:spacing w:line="240" w:lineRule="auto"/>
              <w:ind w:firstLine="0"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0"/>
                <w:szCs w:val="20"/>
              </w:rPr>
              <w:t>Sensation</w:t>
            </w:r>
          </w:p>
          <w:p w14:paraId="7763862D" w14:textId="0A9B7C58" w:rsidR="003062CE" w:rsidRPr="007D3648" w:rsidRDefault="003062CE" w:rsidP="003062CE">
            <w:pPr>
              <w:spacing w:line="240" w:lineRule="auto"/>
              <w:ind w:firstLine="0"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D3648">
              <w:rPr>
                <w:color w:val="FFFFFF" w:themeColor="background1"/>
                <w:sz w:val="20"/>
                <w:szCs w:val="20"/>
              </w:rPr>
              <w:t>(17 features)</w:t>
            </w:r>
          </w:p>
        </w:tc>
      </w:tr>
      <w:tr w:rsidR="00CD42F3" w:rsidRPr="00D84A7A" w14:paraId="7BFAA19B" w14:textId="401F5EC3" w:rsidTr="00201385">
        <w:trPr>
          <w:gridAfter w:val="2"/>
          <w:wAfter w:w="12" w:type="pct"/>
        </w:trPr>
        <w:tc>
          <w:tcPr>
            <w:tcW w:w="183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63B48D26" w14:textId="77777777" w:rsidR="003062CE" w:rsidRPr="007D3648" w:rsidRDefault="003062CE" w:rsidP="003062CE">
            <w:pPr>
              <w:spacing w:line="240" w:lineRule="auto"/>
              <w:ind w:firstLine="0"/>
              <w:jc w:val="left"/>
              <w:rPr>
                <w:color w:val="FFFFFF" w:themeColor="background1"/>
                <w:sz w:val="20"/>
                <w:szCs w:val="20"/>
              </w:rPr>
            </w:pPr>
            <w:r w:rsidRPr="007D3648">
              <w:rPr>
                <w:color w:val="FFFFFF" w:themeColor="background1"/>
                <w:sz w:val="20"/>
                <w:szCs w:val="20"/>
              </w:rPr>
              <w:t>Feature Nam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2097D608" w14:textId="77777777" w:rsidR="003062CE" w:rsidRPr="007D3648" w:rsidRDefault="003062CE" w:rsidP="003062CE">
            <w:pPr>
              <w:spacing w:line="240" w:lineRule="auto"/>
              <w:ind w:firstLine="0"/>
              <w:jc w:val="center"/>
              <w:rPr>
                <w:color w:val="FFFFFF" w:themeColor="background1"/>
                <w:sz w:val="20"/>
                <w:szCs w:val="20"/>
              </w:rPr>
            </w:pPr>
            <w:r w:rsidRPr="007D3648">
              <w:rPr>
                <w:color w:val="FFFFFF" w:themeColor="background1"/>
                <w:sz w:val="20"/>
                <w:szCs w:val="20"/>
              </w:rPr>
              <w:t>Coeff</w:t>
            </w:r>
          </w:p>
        </w:tc>
        <w:tc>
          <w:tcPr>
            <w:tcW w:w="1900" w:type="pct"/>
            <w:gridSpan w:val="3"/>
            <w:tcBorders>
              <w:top w:val="nil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6E2D316E" w14:textId="3F9DA0ED" w:rsidR="003062CE" w:rsidRPr="007D3648" w:rsidRDefault="003062CE" w:rsidP="003062CE">
            <w:pPr>
              <w:spacing w:line="240" w:lineRule="auto"/>
              <w:ind w:firstLine="0"/>
              <w:jc w:val="left"/>
              <w:rPr>
                <w:color w:val="FFFFFF" w:themeColor="background1"/>
                <w:sz w:val="20"/>
                <w:szCs w:val="20"/>
              </w:rPr>
            </w:pPr>
            <w:r w:rsidRPr="007D3648">
              <w:rPr>
                <w:color w:val="FFFFFF" w:themeColor="background1"/>
                <w:sz w:val="20"/>
                <w:szCs w:val="20"/>
              </w:rPr>
              <w:t>Feature Name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0E8346C5" w14:textId="1D336B22" w:rsidR="003062CE" w:rsidRPr="007D3648" w:rsidRDefault="003062CE" w:rsidP="00CD42F3">
            <w:pPr>
              <w:spacing w:line="240" w:lineRule="auto"/>
              <w:ind w:firstLine="0"/>
              <w:jc w:val="center"/>
              <w:rPr>
                <w:color w:val="FFFFFF" w:themeColor="background1"/>
                <w:sz w:val="20"/>
                <w:szCs w:val="20"/>
              </w:rPr>
            </w:pPr>
            <w:r w:rsidRPr="007D3648">
              <w:rPr>
                <w:color w:val="FFFFFF" w:themeColor="background1"/>
                <w:sz w:val="20"/>
                <w:szCs w:val="20"/>
              </w:rPr>
              <w:t>Coeff</w:t>
            </w:r>
          </w:p>
        </w:tc>
      </w:tr>
      <w:tr w:rsidR="00CD42F3" w:rsidRPr="00D84A7A" w14:paraId="305C2C33" w14:textId="5D3EA491" w:rsidTr="00201385">
        <w:trPr>
          <w:gridAfter w:val="2"/>
          <w:wAfter w:w="12" w:type="pct"/>
        </w:trPr>
        <w:tc>
          <w:tcPr>
            <w:tcW w:w="1837" w:type="pct"/>
            <w:gridSpan w:val="3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3EC065" w14:textId="77777777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Corr XY- IQR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867C779" w14:textId="77777777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77.84</w:t>
            </w:r>
          </w:p>
        </w:tc>
        <w:tc>
          <w:tcPr>
            <w:tcW w:w="1900" w:type="pct"/>
            <w:gridSpan w:val="3"/>
            <w:tcBorders>
              <w:top w:val="single" w:sz="4" w:space="0" w:color="auto"/>
              <w:left w:val="single" w:sz="4" w:space="0" w:color="BFBFBF" w:themeColor="background1" w:themeShade="BF"/>
              <w:right w:val="nil"/>
            </w:tcBorders>
            <w:shd w:val="clear" w:color="auto" w:fill="auto"/>
          </w:tcPr>
          <w:p w14:paraId="405B7EB7" w14:textId="58A1B252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4E1D42">
              <w:rPr>
                <w:color w:val="000000"/>
                <w:sz w:val="20"/>
                <w:szCs w:val="20"/>
              </w:rPr>
              <w:t>Dom Freq 1- Med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73C46F0" w14:textId="4E42CBC1" w:rsidR="003062CE" w:rsidRPr="00D84A7A" w:rsidRDefault="003062CE" w:rsidP="00CD42F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4E1D42">
              <w:rPr>
                <w:color w:val="000000"/>
                <w:sz w:val="20"/>
                <w:szCs w:val="20"/>
              </w:rPr>
              <w:t>-12.34</w:t>
            </w:r>
          </w:p>
        </w:tc>
      </w:tr>
      <w:tr w:rsidR="00CD42F3" w:rsidRPr="00D84A7A" w14:paraId="469E2497" w14:textId="6E7A2D1E" w:rsidTr="00201385">
        <w:trPr>
          <w:gridAfter w:val="2"/>
          <w:wAfter w:w="12" w:type="pct"/>
        </w:trPr>
        <w:tc>
          <w:tcPr>
            <w:tcW w:w="1837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A08813" w14:textId="77777777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Angle Rate Change- Med</w:t>
            </w:r>
          </w:p>
        </w:tc>
        <w:tc>
          <w:tcPr>
            <w:tcW w:w="657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8913B57" w14:textId="77777777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71.32</w:t>
            </w:r>
          </w:p>
        </w:tc>
        <w:tc>
          <w:tcPr>
            <w:tcW w:w="1900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</w:tcPr>
          <w:p w14:paraId="0914564D" w14:textId="738F8E64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4E1D42">
              <w:rPr>
                <w:color w:val="000000"/>
                <w:sz w:val="20"/>
                <w:szCs w:val="20"/>
              </w:rPr>
              <w:t>Power Dom Freq 2- Med</w:t>
            </w:r>
          </w:p>
        </w:tc>
        <w:tc>
          <w:tcPr>
            <w:tcW w:w="59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21C01F" w14:textId="65568604" w:rsidR="003062CE" w:rsidRPr="00D84A7A" w:rsidRDefault="003062CE" w:rsidP="00CD42F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4E1D42">
              <w:rPr>
                <w:color w:val="000000"/>
                <w:sz w:val="20"/>
                <w:szCs w:val="20"/>
              </w:rPr>
              <w:t>-10.42</w:t>
            </w:r>
          </w:p>
        </w:tc>
      </w:tr>
      <w:tr w:rsidR="00CD42F3" w:rsidRPr="00D84A7A" w14:paraId="09E4B9D2" w14:textId="09D45894" w:rsidTr="00201385">
        <w:trPr>
          <w:gridAfter w:val="2"/>
          <w:wAfter w:w="12" w:type="pct"/>
        </w:trPr>
        <w:tc>
          <w:tcPr>
            <w:tcW w:w="1837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7E0DCD" w14:textId="77777777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Max Cross Cov- IQR</w:t>
            </w:r>
          </w:p>
        </w:tc>
        <w:tc>
          <w:tcPr>
            <w:tcW w:w="657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3E456DA" w14:textId="77777777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-69.68</w:t>
            </w:r>
          </w:p>
        </w:tc>
        <w:tc>
          <w:tcPr>
            <w:tcW w:w="1900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</w:tcPr>
          <w:p w14:paraId="5A8F5B06" w14:textId="436032AD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4E1D42">
              <w:rPr>
                <w:color w:val="000000"/>
                <w:sz w:val="20"/>
                <w:szCs w:val="20"/>
              </w:rPr>
              <w:t>Time Since Prev- IQR</w:t>
            </w:r>
          </w:p>
        </w:tc>
        <w:tc>
          <w:tcPr>
            <w:tcW w:w="59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56EE26" w14:textId="5C84EDEA" w:rsidR="003062CE" w:rsidRPr="00D84A7A" w:rsidRDefault="003062CE" w:rsidP="00CD42F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4E1D42">
              <w:rPr>
                <w:color w:val="000000"/>
                <w:sz w:val="20"/>
                <w:szCs w:val="20"/>
              </w:rPr>
              <w:t>-10.34</w:t>
            </w:r>
          </w:p>
        </w:tc>
      </w:tr>
      <w:tr w:rsidR="00CD42F3" w:rsidRPr="00D84A7A" w14:paraId="26DBDE9B" w14:textId="4BFAED1D" w:rsidTr="00201385">
        <w:trPr>
          <w:gridAfter w:val="2"/>
          <w:wAfter w:w="12" w:type="pct"/>
        </w:trPr>
        <w:tc>
          <w:tcPr>
            <w:tcW w:w="1837" w:type="pct"/>
            <w:gridSpan w:val="3"/>
            <w:tcBorders>
              <w:top w:val="nil"/>
              <w:bottom w:val="nil"/>
            </w:tcBorders>
            <w:shd w:val="clear" w:color="000000" w:fill="D9D9D9"/>
            <w:noWrap/>
            <w:hideMark/>
          </w:tcPr>
          <w:p w14:paraId="155AFAD9" w14:textId="77777777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Years Since Injury</w:t>
            </w:r>
          </w:p>
        </w:tc>
        <w:tc>
          <w:tcPr>
            <w:tcW w:w="657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000000" w:fill="D9D9D9"/>
            <w:noWrap/>
            <w:hideMark/>
          </w:tcPr>
          <w:p w14:paraId="5E561120" w14:textId="77777777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59.43</w:t>
            </w:r>
          </w:p>
        </w:tc>
        <w:tc>
          <w:tcPr>
            <w:tcW w:w="1900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</w:tcPr>
          <w:p w14:paraId="53EFCEF2" w14:textId="72A80664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4E1D42">
              <w:rPr>
                <w:color w:val="000000"/>
                <w:sz w:val="20"/>
                <w:szCs w:val="20"/>
              </w:rPr>
              <w:t>Corr YZ- Med</w:t>
            </w:r>
          </w:p>
        </w:tc>
        <w:tc>
          <w:tcPr>
            <w:tcW w:w="59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74674C0C" w14:textId="330A291C" w:rsidR="003062CE" w:rsidRPr="00D84A7A" w:rsidRDefault="003062CE" w:rsidP="00CD42F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4E1D42">
              <w:rPr>
                <w:color w:val="000000"/>
                <w:sz w:val="20"/>
                <w:szCs w:val="20"/>
              </w:rPr>
              <w:t>10.33</w:t>
            </w:r>
          </w:p>
        </w:tc>
      </w:tr>
      <w:tr w:rsidR="00CD42F3" w:rsidRPr="00D84A7A" w14:paraId="189D019B" w14:textId="39DD5262" w:rsidTr="00201385">
        <w:trPr>
          <w:gridAfter w:val="2"/>
          <w:wAfter w:w="12" w:type="pct"/>
        </w:trPr>
        <w:tc>
          <w:tcPr>
            <w:tcW w:w="1837" w:type="pct"/>
            <w:gridSpan w:val="3"/>
            <w:tcBorders>
              <w:top w:val="nil"/>
              <w:bottom w:val="nil"/>
            </w:tcBorders>
            <w:shd w:val="clear" w:color="000000" w:fill="D9D9D9"/>
            <w:noWrap/>
            <w:hideMark/>
          </w:tcPr>
          <w:p w14:paraId="5A058817" w14:textId="77777777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PSQI: Sleep Disturbance</w:t>
            </w:r>
          </w:p>
        </w:tc>
        <w:tc>
          <w:tcPr>
            <w:tcW w:w="657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000000" w:fill="D9D9D9"/>
            <w:noWrap/>
            <w:hideMark/>
          </w:tcPr>
          <w:p w14:paraId="2142BEC3" w14:textId="77777777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-54.71</w:t>
            </w:r>
          </w:p>
        </w:tc>
        <w:tc>
          <w:tcPr>
            <w:tcW w:w="1900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</w:tcPr>
          <w:p w14:paraId="6DA4E2A4" w14:textId="27D7D789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4E1D42">
              <w:rPr>
                <w:color w:val="000000"/>
                <w:sz w:val="20"/>
                <w:szCs w:val="20"/>
              </w:rPr>
              <w:t>Grav Change Y- IQR</w:t>
            </w:r>
          </w:p>
        </w:tc>
        <w:tc>
          <w:tcPr>
            <w:tcW w:w="59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AE5456" w14:textId="1E747DBC" w:rsidR="003062CE" w:rsidRPr="00D84A7A" w:rsidRDefault="003062CE" w:rsidP="00CD42F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4E1D42">
              <w:rPr>
                <w:color w:val="000000"/>
                <w:sz w:val="20"/>
                <w:szCs w:val="20"/>
              </w:rPr>
              <w:t>9.64</w:t>
            </w:r>
          </w:p>
        </w:tc>
      </w:tr>
      <w:tr w:rsidR="00CD42F3" w:rsidRPr="00D84A7A" w14:paraId="3F94D95D" w14:textId="0CE6662D" w:rsidTr="00201385">
        <w:trPr>
          <w:gridAfter w:val="2"/>
          <w:wAfter w:w="12" w:type="pct"/>
        </w:trPr>
        <w:tc>
          <w:tcPr>
            <w:tcW w:w="1837" w:type="pct"/>
            <w:gridSpan w:val="3"/>
            <w:tcBorders>
              <w:top w:val="nil"/>
              <w:bottom w:val="nil"/>
            </w:tcBorders>
            <w:shd w:val="clear" w:color="000000" w:fill="D9D9D9"/>
            <w:noWrap/>
            <w:hideMark/>
          </w:tcPr>
          <w:p w14:paraId="5E2716E8" w14:textId="77777777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Ave Sleep Rating</w:t>
            </w:r>
          </w:p>
        </w:tc>
        <w:tc>
          <w:tcPr>
            <w:tcW w:w="657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000000" w:fill="D9D9D9"/>
            <w:noWrap/>
            <w:hideMark/>
          </w:tcPr>
          <w:p w14:paraId="1CA6A1AB" w14:textId="77777777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51.83</w:t>
            </w:r>
          </w:p>
        </w:tc>
        <w:tc>
          <w:tcPr>
            <w:tcW w:w="1900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</w:tcPr>
          <w:p w14:paraId="78D07BF9" w14:textId="76085C67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4E1D42">
              <w:rPr>
                <w:color w:val="000000"/>
                <w:sz w:val="20"/>
                <w:szCs w:val="20"/>
              </w:rPr>
              <w:t>Time Asleep</w:t>
            </w:r>
          </w:p>
        </w:tc>
        <w:tc>
          <w:tcPr>
            <w:tcW w:w="59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EA746E" w14:textId="39CDC3B8" w:rsidR="003062CE" w:rsidRPr="00D84A7A" w:rsidRDefault="003062CE" w:rsidP="00CD42F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4E1D42">
              <w:rPr>
                <w:color w:val="000000"/>
                <w:sz w:val="20"/>
                <w:szCs w:val="20"/>
              </w:rPr>
              <w:t>8.95</w:t>
            </w:r>
          </w:p>
        </w:tc>
      </w:tr>
      <w:tr w:rsidR="00CD42F3" w:rsidRPr="00D84A7A" w14:paraId="192E88F6" w14:textId="2681A6FC" w:rsidTr="00201385">
        <w:trPr>
          <w:gridAfter w:val="2"/>
          <w:wAfter w:w="12" w:type="pct"/>
        </w:trPr>
        <w:tc>
          <w:tcPr>
            <w:tcW w:w="1837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0C02B4" w14:textId="77777777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Num Med Crossings Norm- Med</w:t>
            </w:r>
          </w:p>
        </w:tc>
        <w:tc>
          <w:tcPr>
            <w:tcW w:w="657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6D08942" w14:textId="77777777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49.94</w:t>
            </w:r>
          </w:p>
        </w:tc>
        <w:tc>
          <w:tcPr>
            <w:tcW w:w="1900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</w:tcPr>
          <w:p w14:paraId="7D62C3DE" w14:textId="25DA3DB1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4E1D42">
              <w:rPr>
                <w:color w:val="000000"/>
                <w:sz w:val="20"/>
                <w:szCs w:val="20"/>
              </w:rPr>
              <w:t>Wave Entropy- IQR</w:t>
            </w:r>
          </w:p>
        </w:tc>
        <w:tc>
          <w:tcPr>
            <w:tcW w:w="59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EFD14F" w14:textId="407D6C98" w:rsidR="003062CE" w:rsidRPr="00D84A7A" w:rsidRDefault="003062CE" w:rsidP="00CD42F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4E1D42">
              <w:rPr>
                <w:color w:val="000000"/>
                <w:sz w:val="20"/>
                <w:szCs w:val="20"/>
              </w:rPr>
              <w:t>8.06</w:t>
            </w:r>
          </w:p>
        </w:tc>
      </w:tr>
      <w:tr w:rsidR="00CD42F3" w:rsidRPr="00D84A7A" w14:paraId="383D6BA7" w14:textId="493DB3A4" w:rsidTr="00201385">
        <w:trPr>
          <w:gridAfter w:val="2"/>
          <w:wAfter w:w="12" w:type="pct"/>
        </w:trPr>
        <w:tc>
          <w:tcPr>
            <w:tcW w:w="1837" w:type="pct"/>
            <w:gridSpan w:val="3"/>
            <w:tcBorders>
              <w:top w:val="nil"/>
              <w:bottom w:val="nil"/>
            </w:tcBorders>
            <w:shd w:val="clear" w:color="000000" w:fill="D9D9D9"/>
            <w:noWrap/>
            <w:hideMark/>
          </w:tcPr>
          <w:p w14:paraId="0151BA91" w14:textId="77777777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Number if Pain Locations</w:t>
            </w:r>
          </w:p>
        </w:tc>
        <w:tc>
          <w:tcPr>
            <w:tcW w:w="657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000000" w:fill="D9D9D9"/>
            <w:noWrap/>
            <w:hideMark/>
          </w:tcPr>
          <w:p w14:paraId="376EFF1A" w14:textId="77777777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-44.14</w:t>
            </w:r>
          </w:p>
        </w:tc>
        <w:tc>
          <w:tcPr>
            <w:tcW w:w="1900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</w:tcPr>
          <w:p w14:paraId="3314C641" w14:textId="26BBCD06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4E1D42">
              <w:rPr>
                <w:color w:val="000000"/>
                <w:sz w:val="20"/>
                <w:szCs w:val="20"/>
              </w:rPr>
              <w:t>Dom Freq 1- IQR</w:t>
            </w:r>
          </w:p>
        </w:tc>
        <w:tc>
          <w:tcPr>
            <w:tcW w:w="59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2182A7" w14:textId="0DB535CD" w:rsidR="003062CE" w:rsidRPr="00D84A7A" w:rsidRDefault="003062CE" w:rsidP="00CD42F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4E1D42">
              <w:rPr>
                <w:color w:val="000000"/>
                <w:sz w:val="20"/>
                <w:szCs w:val="20"/>
              </w:rPr>
              <w:t>7.94</w:t>
            </w:r>
          </w:p>
        </w:tc>
      </w:tr>
      <w:tr w:rsidR="00CD42F3" w:rsidRPr="00D84A7A" w14:paraId="7A74ABD1" w14:textId="239E25F9" w:rsidTr="00201385">
        <w:trPr>
          <w:gridAfter w:val="2"/>
          <w:wAfter w:w="12" w:type="pct"/>
        </w:trPr>
        <w:tc>
          <w:tcPr>
            <w:tcW w:w="1837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10B117" w14:textId="77777777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Skewness- Med</w:t>
            </w:r>
          </w:p>
        </w:tc>
        <w:tc>
          <w:tcPr>
            <w:tcW w:w="657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0669527" w14:textId="77777777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32.20</w:t>
            </w:r>
          </w:p>
        </w:tc>
        <w:tc>
          <w:tcPr>
            <w:tcW w:w="1900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</w:tcPr>
          <w:p w14:paraId="750749AB" w14:textId="7BDDAC0C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4E1D42">
              <w:rPr>
                <w:color w:val="000000"/>
                <w:sz w:val="20"/>
                <w:szCs w:val="20"/>
              </w:rPr>
              <w:t>Num Cross Cov Peaks- IQR</w:t>
            </w:r>
          </w:p>
        </w:tc>
        <w:tc>
          <w:tcPr>
            <w:tcW w:w="59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238B1E" w14:textId="021E3981" w:rsidR="003062CE" w:rsidRPr="00D84A7A" w:rsidRDefault="003062CE" w:rsidP="00CD42F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4E1D42">
              <w:rPr>
                <w:color w:val="000000"/>
                <w:sz w:val="20"/>
                <w:szCs w:val="20"/>
              </w:rPr>
              <w:t>-6.29</w:t>
            </w:r>
          </w:p>
        </w:tc>
      </w:tr>
      <w:tr w:rsidR="00CD42F3" w:rsidRPr="00D84A7A" w14:paraId="01B544BC" w14:textId="3F9CA037" w:rsidTr="00201385">
        <w:trPr>
          <w:gridAfter w:val="2"/>
          <w:wAfter w:w="12" w:type="pct"/>
        </w:trPr>
        <w:tc>
          <w:tcPr>
            <w:tcW w:w="1837" w:type="pct"/>
            <w:gridSpan w:val="3"/>
            <w:tcBorders>
              <w:top w:val="nil"/>
              <w:bottom w:val="nil"/>
            </w:tcBorders>
            <w:shd w:val="clear" w:color="000000" w:fill="D9D9D9"/>
            <w:noWrap/>
            <w:hideMark/>
          </w:tcPr>
          <w:p w14:paraId="07728CED" w14:textId="77777777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PSQI: Poor Sleep Quality</w:t>
            </w:r>
          </w:p>
        </w:tc>
        <w:tc>
          <w:tcPr>
            <w:tcW w:w="657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000000" w:fill="D9D9D9"/>
            <w:noWrap/>
            <w:hideMark/>
          </w:tcPr>
          <w:p w14:paraId="509510E0" w14:textId="77777777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29.64</w:t>
            </w:r>
          </w:p>
        </w:tc>
        <w:tc>
          <w:tcPr>
            <w:tcW w:w="1900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</w:tcPr>
          <w:p w14:paraId="6C372D13" w14:textId="5C90C821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4E1D42">
              <w:rPr>
                <w:color w:val="000000"/>
                <w:sz w:val="20"/>
                <w:szCs w:val="20"/>
              </w:rPr>
              <w:t>PLM Index</w:t>
            </w:r>
          </w:p>
        </w:tc>
        <w:tc>
          <w:tcPr>
            <w:tcW w:w="59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BB3F29" w14:textId="395A71A8" w:rsidR="003062CE" w:rsidRPr="00D84A7A" w:rsidRDefault="003062CE" w:rsidP="00CD42F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4E1D42">
              <w:rPr>
                <w:color w:val="000000"/>
                <w:sz w:val="20"/>
                <w:szCs w:val="20"/>
              </w:rPr>
              <w:t>4.72</w:t>
            </w:r>
          </w:p>
        </w:tc>
      </w:tr>
      <w:tr w:rsidR="00CD42F3" w:rsidRPr="00D84A7A" w14:paraId="7A1C1BBA" w14:textId="0872F84A" w:rsidTr="00201385">
        <w:trPr>
          <w:gridAfter w:val="2"/>
          <w:wAfter w:w="12" w:type="pct"/>
        </w:trPr>
        <w:tc>
          <w:tcPr>
            <w:tcW w:w="1837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34184A" w14:textId="77777777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Med Freq- Med</w:t>
            </w:r>
          </w:p>
        </w:tc>
        <w:tc>
          <w:tcPr>
            <w:tcW w:w="657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E94B623" w14:textId="77777777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-28.90</w:t>
            </w:r>
          </w:p>
        </w:tc>
        <w:tc>
          <w:tcPr>
            <w:tcW w:w="1900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</w:tcPr>
          <w:p w14:paraId="0F663536" w14:textId="5DC71870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4E1D42">
              <w:rPr>
                <w:color w:val="000000"/>
                <w:sz w:val="20"/>
                <w:szCs w:val="20"/>
              </w:rPr>
              <w:t>Num Cross Corr Peaks- IQR</w:t>
            </w:r>
          </w:p>
        </w:tc>
        <w:tc>
          <w:tcPr>
            <w:tcW w:w="59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ABF40B" w14:textId="3A017BCC" w:rsidR="003062CE" w:rsidRPr="00D84A7A" w:rsidRDefault="003062CE" w:rsidP="00CD42F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4E1D42">
              <w:rPr>
                <w:color w:val="000000"/>
                <w:sz w:val="20"/>
                <w:szCs w:val="20"/>
              </w:rPr>
              <w:t>-4.07</w:t>
            </w:r>
          </w:p>
        </w:tc>
      </w:tr>
      <w:tr w:rsidR="00CD42F3" w:rsidRPr="00D84A7A" w14:paraId="202AA696" w14:textId="08BE1694" w:rsidTr="00201385">
        <w:trPr>
          <w:gridAfter w:val="2"/>
          <w:wAfter w:w="12" w:type="pct"/>
        </w:trPr>
        <w:tc>
          <w:tcPr>
            <w:tcW w:w="1837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0D2DF7" w14:textId="77777777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PLM %</w:t>
            </w:r>
          </w:p>
        </w:tc>
        <w:tc>
          <w:tcPr>
            <w:tcW w:w="657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5A904D1" w14:textId="77777777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28.51</w:t>
            </w:r>
          </w:p>
        </w:tc>
        <w:tc>
          <w:tcPr>
            <w:tcW w:w="1900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D9D9D9" w:themeFill="background1" w:themeFillShade="D9"/>
          </w:tcPr>
          <w:p w14:paraId="22C13C9F" w14:textId="65F7054B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4E1D42">
              <w:rPr>
                <w:color w:val="000000"/>
                <w:sz w:val="20"/>
                <w:szCs w:val="20"/>
              </w:rPr>
              <w:t>Number if Pain Locations</w:t>
            </w:r>
          </w:p>
        </w:tc>
        <w:tc>
          <w:tcPr>
            <w:tcW w:w="594" w:type="pct"/>
            <w:gridSpan w:val="2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74D14D" w14:textId="5092F353" w:rsidR="003062CE" w:rsidRPr="00D84A7A" w:rsidRDefault="003062CE" w:rsidP="00CD42F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4E1D42">
              <w:rPr>
                <w:color w:val="000000"/>
                <w:sz w:val="20"/>
                <w:szCs w:val="20"/>
              </w:rPr>
              <w:t>-3.43</w:t>
            </w:r>
          </w:p>
        </w:tc>
      </w:tr>
      <w:tr w:rsidR="00CD42F3" w:rsidRPr="00D84A7A" w14:paraId="194F3C7D" w14:textId="3F8E7740" w:rsidTr="00201385">
        <w:trPr>
          <w:gridAfter w:val="2"/>
          <w:wAfter w:w="12" w:type="pct"/>
        </w:trPr>
        <w:tc>
          <w:tcPr>
            <w:tcW w:w="1837" w:type="pct"/>
            <w:gridSpan w:val="3"/>
            <w:tcBorders>
              <w:top w:val="nil"/>
              <w:bottom w:val="nil"/>
            </w:tcBorders>
            <w:shd w:val="clear" w:color="000000" w:fill="D9D9D9"/>
            <w:noWrap/>
            <w:hideMark/>
          </w:tcPr>
          <w:p w14:paraId="09B795F3" w14:textId="77777777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657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000000" w:fill="D9D9D9"/>
            <w:noWrap/>
            <w:hideMark/>
          </w:tcPr>
          <w:p w14:paraId="63003071" w14:textId="77777777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-27.69</w:t>
            </w:r>
          </w:p>
        </w:tc>
        <w:tc>
          <w:tcPr>
            <w:tcW w:w="1900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</w:tcPr>
          <w:p w14:paraId="1C156991" w14:textId="308D9244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4E1D42">
              <w:rPr>
                <w:color w:val="000000"/>
                <w:sz w:val="20"/>
                <w:szCs w:val="20"/>
              </w:rPr>
              <w:t>Power Dom Freq 1/Total- IQR</w:t>
            </w:r>
          </w:p>
        </w:tc>
        <w:tc>
          <w:tcPr>
            <w:tcW w:w="59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81AAE4" w14:textId="42310FBF" w:rsidR="003062CE" w:rsidRPr="00D84A7A" w:rsidRDefault="003062CE" w:rsidP="00CD42F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4E1D42">
              <w:rPr>
                <w:color w:val="000000"/>
                <w:sz w:val="20"/>
                <w:szCs w:val="20"/>
              </w:rPr>
              <w:t>2.72</w:t>
            </w:r>
          </w:p>
        </w:tc>
      </w:tr>
      <w:tr w:rsidR="00CD42F3" w:rsidRPr="00D84A7A" w14:paraId="57350A4F" w14:textId="2485C219" w:rsidTr="00201385">
        <w:trPr>
          <w:gridAfter w:val="2"/>
          <w:wAfter w:w="12" w:type="pct"/>
        </w:trPr>
        <w:tc>
          <w:tcPr>
            <w:tcW w:w="1837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9F9BAB" w14:textId="77777777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Lyapunov Exp- IQR</w:t>
            </w:r>
          </w:p>
        </w:tc>
        <w:tc>
          <w:tcPr>
            <w:tcW w:w="657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523BDCB" w14:textId="77777777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26.38</w:t>
            </w:r>
          </w:p>
        </w:tc>
        <w:tc>
          <w:tcPr>
            <w:tcW w:w="1900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</w:tcPr>
          <w:p w14:paraId="45233201" w14:textId="6F35F271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4E1D42">
              <w:rPr>
                <w:color w:val="000000"/>
                <w:sz w:val="20"/>
                <w:szCs w:val="20"/>
              </w:rPr>
              <w:t>Corr XZ- IQR</w:t>
            </w:r>
          </w:p>
        </w:tc>
        <w:tc>
          <w:tcPr>
            <w:tcW w:w="59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7407AF" w14:textId="03A2D403" w:rsidR="003062CE" w:rsidRPr="00D84A7A" w:rsidRDefault="003062CE" w:rsidP="00CD42F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4E1D42">
              <w:rPr>
                <w:color w:val="000000"/>
                <w:sz w:val="20"/>
                <w:szCs w:val="20"/>
              </w:rPr>
              <w:t>-2.42</w:t>
            </w:r>
          </w:p>
        </w:tc>
      </w:tr>
      <w:tr w:rsidR="00CD42F3" w:rsidRPr="00D84A7A" w14:paraId="248FF743" w14:textId="10578CCF" w:rsidTr="00201385">
        <w:trPr>
          <w:gridAfter w:val="2"/>
          <w:wAfter w:w="12" w:type="pct"/>
        </w:trPr>
        <w:tc>
          <w:tcPr>
            <w:tcW w:w="1837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53B141" w14:textId="77777777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Mean Freq- IQR</w:t>
            </w:r>
          </w:p>
        </w:tc>
        <w:tc>
          <w:tcPr>
            <w:tcW w:w="657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1C3EE0C" w14:textId="77777777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-24.91</w:t>
            </w:r>
          </w:p>
        </w:tc>
        <w:tc>
          <w:tcPr>
            <w:tcW w:w="1900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</w:tcPr>
          <w:p w14:paraId="6F1AA168" w14:textId="18AC2D6A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4E1D42">
              <w:rPr>
                <w:color w:val="000000"/>
                <w:sz w:val="20"/>
                <w:szCs w:val="20"/>
              </w:rPr>
              <w:t>Mean Freq- IQR</w:t>
            </w:r>
          </w:p>
        </w:tc>
        <w:tc>
          <w:tcPr>
            <w:tcW w:w="59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C19893" w14:textId="2057096F" w:rsidR="003062CE" w:rsidRPr="00D84A7A" w:rsidRDefault="003062CE" w:rsidP="00CD42F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4E1D42">
              <w:rPr>
                <w:color w:val="000000"/>
                <w:sz w:val="20"/>
                <w:szCs w:val="20"/>
              </w:rPr>
              <w:t>2.13</w:t>
            </w:r>
          </w:p>
        </w:tc>
      </w:tr>
      <w:tr w:rsidR="00CD42F3" w:rsidRPr="00D84A7A" w14:paraId="66530B47" w14:textId="6306FBCB" w:rsidTr="00201385">
        <w:trPr>
          <w:gridAfter w:val="2"/>
          <w:wAfter w:w="12" w:type="pct"/>
        </w:trPr>
        <w:tc>
          <w:tcPr>
            <w:tcW w:w="1837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36AB7F" w14:textId="77777777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Move Next 90s- Med</w:t>
            </w:r>
          </w:p>
        </w:tc>
        <w:tc>
          <w:tcPr>
            <w:tcW w:w="657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85DECD3" w14:textId="77777777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-24.42</w:t>
            </w:r>
          </w:p>
        </w:tc>
        <w:tc>
          <w:tcPr>
            <w:tcW w:w="1900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</w:tcPr>
          <w:p w14:paraId="32BDCA3B" w14:textId="4611BD91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4E1D42">
              <w:rPr>
                <w:color w:val="000000"/>
                <w:sz w:val="20"/>
                <w:szCs w:val="20"/>
              </w:rPr>
              <w:t>Lyapunov Exp- Med</w:t>
            </w:r>
          </w:p>
        </w:tc>
        <w:tc>
          <w:tcPr>
            <w:tcW w:w="59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1DF68406" w14:textId="31A24023" w:rsidR="003062CE" w:rsidRPr="00D84A7A" w:rsidRDefault="003062CE" w:rsidP="00CD42F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4E1D42">
              <w:rPr>
                <w:color w:val="000000"/>
                <w:sz w:val="20"/>
                <w:szCs w:val="20"/>
              </w:rPr>
              <w:t>1.52</w:t>
            </w:r>
          </w:p>
        </w:tc>
      </w:tr>
      <w:tr w:rsidR="00201385" w:rsidRPr="00D84A7A" w14:paraId="038F43EE" w14:textId="15339587" w:rsidTr="00201385">
        <w:trPr>
          <w:gridAfter w:val="2"/>
          <w:wAfter w:w="12" w:type="pct"/>
        </w:trPr>
        <w:tc>
          <w:tcPr>
            <w:tcW w:w="1837" w:type="pct"/>
            <w:gridSpan w:val="3"/>
            <w:tcBorders>
              <w:top w:val="nil"/>
              <w:bottom w:val="nil"/>
            </w:tcBorders>
            <w:shd w:val="clear" w:color="000000" w:fill="D9D9D9"/>
            <w:noWrap/>
            <w:hideMark/>
          </w:tcPr>
          <w:p w14:paraId="52E0572F" w14:textId="77777777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PSQI: Sleep Meds</w:t>
            </w:r>
          </w:p>
        </w:tc>
        <w:tc>
          <w:tcPr>
            <w:tcW w:w="657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000000" w:fill="D9D9D9"/>
            <w:noWrap/>
            <w:hideMark/>
          </w:tcPr>
          <w:p w14:paraId="037D9379" w14:textId="77777777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-23.91</w:t>
            </w:r>
          </w:p>
        </w:tc>
        <w:tc>
          <w:tcPr>
            <w:tcW w:w="1900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D9D9D9" w:themeFill="background1" w:themeFillShade="D9"/>
          </w:tcPr>
          <w:p w14:paraId="5472C0F7" w14:textId="38835E19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4E1D42">
              <w:rPr>
                <w:color w:val="000000"/>
                <w:sz w:val="20"/>
                <w:szCs w:val="20"/>
              </w:rPr>
              <w:t>PSQI: Sleep Efficiency</w:t>
            </w:r>
          </w:p>
        </w:tc>
        <w:tc>
          <w:tcPr>
            <w:tcW w:w="594" w:type="pct"/>
            <w:gridSpan w:val="2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FC0A1F" w14:textId="22BDC7B1" w:rsidR="003062CE" w:rsidRPr="00D84A7A" w:rsidRDefault="003062CE" w:rsidP="00CD42F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4E1D42">
              <w:rPr>
                <w:color w:val="000000"/>
                <w:sz w:val="20"/>
                <w:szCs w:val="20"/>
              </w:rPr>
              <w:t>-0.56</w:t>
            </w:r>
          </w:p>
        </w:tc>
      </w:tr>
      <w:tr w:rsidR="00CD42F3" w:rsidRPr="00D84A7A" w14:paraId="28FBAF91" w14:textId="3E1D3C4D" w:rsidTr="00201385">
        <w:trPr>
          <w:gridAfter w:val="2"/>
          <w:wAfter w:w="12" w:type="pct"/>
        </w:trPr>
        <w:tc>
          <w:tcPr>
            <w:tcW w:w="1837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BC8E69" w14:textId="77777777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Num Cross Corr Peaks- IQR</w:t>
            </w:r>
          </w:p>
        </w:tc>
        <w:tc>
          <w:tcPr>
            <w:tcW w:w="657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3B02EAE" w14:textId="77777777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18.21</w:t>
            </w:r>
          </w:p>
        </w:tc>
        <w:tc>
          <w:tcPr>
            <w:tcW w:w="1900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vAlign w:val="bottom"/>
          </w:tcPr>
          <w:p w14:paraId="28F7FAF0" w14:textId="1C0BC018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029F2553" w14:textId="4649E610" w:rsidR="003062CE" w:rsidRPr="00D84A7A" w:rsidRDefault="003062CE" w:rsidP="00CD42F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D42F3" w:rsidRPr="00D84A7A" w14:paraId="709F5EA1" w14:textId="2E67A257" w:rsidTr="00201385">
        <w:trPr>
          <w:gridAfter w:val="2"/>
          <w:wAfter w:w="12" w:type="pct"/>
        </w:trPr>
        <w:tc>
          <w:tcPr>
            <w:tcW w:w="1837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9B196A" w14:textId="77777777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Wave Approx- IQR</w:t>
            </w:r>
          </w:p>
        </w:tc>
        <w:tc>
          <w:tcPr>
            <w:tcW w:w="657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D2ADE4E" w14:textId="77777777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15.51</w:t>
            </w:r>
          </w:p>
        </w:tc>
        <w:tc>
          <w:tcPr>
            <w:tcW w:w="1900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</w:tcPr>
          <w:p w14:paraId="7B4F40AA" w14:textId="4CBD71C9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CBBE7F" w14:textId="09D508C0" w:rsidR="003062CE" w:rsidRPr="00D84A7A" w:rsidRDefault="003062CE" w:rsidP="00CD42F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D42F3" w:rsidRPr="00D84A7A" w14:paraId="0FCED37C" w14:textId="1B57E548" w:rsidTr="00201385">
        <w:trPr>
          <w:gridAfter w:val="2"/>
          <w:wAfter w:w="12" w:type="pct"/>
        </w:trPr>
        <w:tc>
          <w:tcPr>
            <w:tcW w:w="1837" w:type="pct"/>
            <w:gridSpan w:val="3"/>
            <w:tcBorders>
              <w:top w:val="nil"/>
              <w:bottom w:val="nil"/>
            </w:tcBorders>
            <w:shd w:val="clear" w:color="000000" w:fill="D9D9D9"/>
            <w:noWrap/>
            <w:hideMark/>
          </w:tcPr>
          <w:p w14:paraId="1549CC3C" w14:textId="77777777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Sleep Meds During Collection</w:t>
            </w:r>
          </w:p>
        </w:tc>
        <w:tc>
          <w:tcPr>
            <w:tcW w:w="657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000000" w:fill="D9D9D9"/>
            <w:noWrap/>
            <w:hideMark/>
          </w:tcPr>
          <w:p w14:paraId="4B2CC6AE" w14:textId="77777777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-12.67</w:t>
            </w:r>
          </w:p>
        </w:tc>
        <w:tc>
          <w:tcPr>
            <w:tcW w:w="1900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</w:tcPr>
          <w:p w14:paraId="42139EAF" w14:textId="465D1F40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03B827" w14:textId="1AC3032A" w:rsidR="003062CE" w:rsidRPr="00D84A7A" w:rsidRDefault="003062CE" w:rsidP="00CD42F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D42F3" w:rsidRPr="00D84A7A" w14:paraId="79D1EF3C" w14:textId="27BC5E1A" w:rsidTr="00201385">
        <w:trPr>
          <w:gridAfter w:val="2"/>
          <w:wAfter w:w="12" w:type="pct"/>
        </w:trPr>
        <w:tc>
          <w:tcPr>
            <w:tcW w:w="1837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37E67E" w14:textId="77777777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Time Since Prev- IQR</w:t>
            </w:r>
          </w:p>
        </w:tc>
        <w:tc>
          <w:tcPr>
            <w:tcW w:w="657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3922CEA" w14:textId="77777777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-12.50</w:t>
            </w:r>
          </w:p>
        </w:tc>
        <w:tc>
          <w:tcPr>
            <w:tcW w:w="1900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</w:tcPr>
          <w:p w14:paraId="02369FD1" w14:textId="6628F198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72CC30" w14:textId="7D84AE8A" w:rsidR="003062CE" w:rsidRPr="00D84A7A" w:rsidRDefault="003062CE" w:rsidP="00CD42F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D42F3" w:rsidRPr="00D84A7A" w14:paraId="338D417C" w14:textId="4F0FFE84" w:rsidTr="00201385">
        <w:trPr>
          <w:gridAfter w:val="2"/>
          <w:wAfter w:w="12" w:type="pct"/>
        </w:trPr>
        <w:tc>
          <w:tcPr>
            <w:tcW w:w="1837" w:type="pct"/>
            <w:gridSpan w:val="3"/>
            <w:tcBorders>
              <w:top w:val="nil"/>
              <w:bottom w:val="nil"/>
            </w:tcBorders>
            <w:shd w:val="clear" w:color="000000" w:fill="D9D9D9"/>
            <w:noWrap/>
            <w:hideMark/>
          </w:tcPr>
          <w:p w14:paraId="7E09EDD3" w14:textId="77777777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BMI</w:t>
            </w:r>
          </w:p>
        </w:tc>
        <w:tc>
          <w:tcPr>
            <w:tcW w:w="657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000000" w:fill="D9D9D9"/>
            <w:noWrap/>
            <w:hideMark/>
          </w:tcPr>
          <w:p w14:paraId="5DF5A379" w14:textId="77777777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1900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</w:tcPr>
          <w:p w14:paraId="32E49731" w14:textId="055C890C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A3E6D2" w14:textId="4BC95206" w:rsidR="003062CE" w:rsidRPr="00D84A7A" w:rsidRDefault="003062CE" w:rsidP="00CD42F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D42F3" w:rsidRPr="00D84A7A" w14:paraId="313870D0" w14:textId="31DAD590" w:rsidTr="00201385">
        <w:trPr>
          <w:gridAfter w:val="2"/>
          <w:wAfter w:w="12" w:type="pct"/>
        </w:trPr>
        <w:tc>
          <w:tcPr>
            <w:tcW w:w="1837" w:type="pct"/>
            <w:gridSpan w:val="3"/>
            <w:tcBorders>
              <w:top w:val="nil"/>
              <w:bottom w:val="nil"/>
            </w:tcBorders>
            <w:shd w:val="clear" w:color="000000" w:fill="D9D9D9"/>
            <w:noWrap/>
            <w:hideMark/>
          </w:tcPr>
          <w:p w14:paraId="09550588" w14:textId="77777777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PSQI: Sleep Duration</w:t>
            </w:r>
          </w:p>
        </w:tc>
        <w:tc>
          <w:tcPr>
            <w:tcW w:w="657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000000" w:fill="D9D9D9"/>
            <w:noWrap/>
            <w:hideMark/>
          </w:tcPr>
          <w:p w14:paraId="1DC1DC98" w14:textId="77777777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-10.74</w:t>
            </w:r>
          </w:p>
        </w:tc>
        <w:tc>
          <w:tcPr>
            <w:tcW w:w="1900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</w:tcPr>
          <w:p w14:paraId="4EAB93D5" w14:textId="568A3B38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3FD5E5" w14:textId="4A02552B" w:rsidR="003062CE" w:rsidRPr="00D84A7A" w:rsidRDefault="003062CE" w:rsidP="00CD42F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D42F3" w:rsidRPr="00D84A7A" w14:paraId="3B85B8A0" w14:textId="32FD9134" w:rsidTr="00201385">
        <w:trPr>
          <w:gridAfter w:val="2"/>
          <w:wAfter w:w="12" w:type="pct"/>
        </w:trPr>
        <w:tc>
          <w:tcPr>
            <w:tcW w:w="1837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E7082B" w14:textId="77777777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Time Asleep</w:t>
            </w:r>
          </w:p>
        </w:tc>
        <w:tc>
          <w:tcPr>
            <w:tcW w:w="657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831047A" w14:textId="77777777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-9.58</w:t>
            </w:r>
          </w:p>
        </w:tc>
        <w:tc>
          <w:tcPr>
            <w:tcW w:w="1900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</w:tcPr>
          <w:p w14:paraId="3DF514FB" w14:textId="215E0FFC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B837A8" w14:textId="100EC311" w:rsidR="003062CE" w:rsidRPr="00D84A7A" w:rsidRDefault="003062CE" w:rsidP="00CD42F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D42F3" w:rsidRPr="00D84A7A" w14:paraId="692D4849" w14:textId="6A3BF19C" w:rsidTr="00201385">
        <w:trPr>
          <w:gridAfter w:val="2"/>
          <w:wAfter w:w="12" w:type="pct"/>
        </w:trPr>
        <w:tc>
          <w:tcPr>
            <w:tcW w:w="1837" w:type="pct"/>
            <w:gridSpan w:val="3"/>
            <w:tcBorders>
              <w:top w:val="nil"/>
              <w:bottom w:val="nil"/>
            </w:tcBorders>
            <w:shd w:val="clear" w:color="000000" w:fill="D9D9D9"/>
            <w:noWrap/>
            <w:hideMark/>
          </w:tcPr>
          <w:p w14:paraId="22EC4E00" w14:textId="77777777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PSQI: Sleep Latency</w:t>
            </w:r>
          </w:p>
        </w:tc>
        <w:tc>
          <w:tcPr>
            <w:tcW w:w="657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000000" w:fill="D9D9D9"/>
            <w:noWrap/>
            <w:hideMark/>
          </w:tcPr>
          <w:p w14:paraId="5E79292B" w14:textId="77777777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-8.62</w:t>
            </w:r>
          </w:p>
        </w:tc>
        <w:tc>
          <w:tcPr>
            <w:tcW w:w="1900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</w:tcPr>
          <w:p w14:paraId="7BD32020" w14:textId="528BD0BA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B0D5C0" w14:textId="309801DA" w:rsidR="003062CE" w:rsidRPr="00D84A7A" w:rsidRDefault="003062CE" w:rsidP="00CD42F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D42F3" w:rsidRPr="00D84A7A" w14:paraId="4B125EA2" w14:textId="5304E5B0" w:rsidTr="00201385">
        <w:trPr>
          <w:gridAfter w:val="2"/>
          <w:wAfter w:w="12" w:type="pct"/>
        </w:trPr>
        <w:tc>
          <w:tcPr>
            <w:tcW w:w="1837" w:type="pct"/>
            <w:gridSpan w:val="3"/>
            <w:tcBorders>
              <w:top w:val="nil"/>
              <w:bottom w:val="nil"/>
            </w:tcBorders>
            <w:shd w:val="clear" w:color="000000" w:fill="D9D9D9"/>
            <w:noWrap/>
            <w:hideMark/>
          </w:tcPr>
          <w:p w14:paraId="4103967F" w14:textId="77777777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Pain Interference: Sleep</w:t>
            </w:r>
          </w:p>
        </w:tc>
        <w:tc>
          <w:tcPr>
            <w:tcW w:w="657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000000" w:fill="D9D9D9"/>
            <w:noWrap/>
            <w:hideMark/>
          </w:tcPr>
          <w:p w14:paraId="41B154E3" w14:textId="77777777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-7.61</w:t>
            </w:r>
          </w:p>
        </w:tc>
        <w:tc>
          <w:tcPr>
            <w:tcW w:w="1900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</w:tcPr>
          <w:p w14:paraId="08BF9D15" w14:textId="3BB71E33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EC80F4" w14:textId="58D342D1" w:rsidR="003062CE" w:rsidRPr="00D84A7A" w:rsidRDefault="003062CE" w:rsidP="00CD42F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D42F3" w:rsidRPr="00D84A7A" w14:paraId="75C83692" w14:textId="751BFFAE" w:rsidTr="00201385">
        <w:trPr>
          <w:gridAfter w:val="2"/>
          <w:wAfter w:w="12" w:type="pct"/>
        </w:trPr>
        <w:tc>
          <w:tcPr>
            <w:tcW w:w="1837" w:type="pct"/>
            <w:gridSpan w:val="3"/>
            <w:tcBorders>
              <w:top w:val="nil"/>
              <w:bottom w:val="nil"/>
            </w:tcBorders>
            <w:shd w:val="clear" w:color="000000" w:fill="D9D9D9"/>
            <w:noWrap/>
            <w:hideMark/>
          </w:tcPr>
          <w:p w14:paraId="210370CD" w14:textId="77777777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Alcohol During Collection</w:t>
            </w:r>
          </w:p>
        </w:tc>
        <w:tc>
          <w:tcPr>
            <w:tcW w:w="657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000000" w:fill="D9D9D9"/>
            <w:noWrap/>
            <w:hideMark/>
          </w:tcPr>
          <w:p w14:paraId="1C0B3A4C" w14:textId="77777777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6.62</w:t>
            </w:r>
          </w:p>
        </w:tc>
        <w:tc>
          <w:tcPr>
            <w:tcW w:w="1900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</w:tcPr>
          <w:p w14:paraId="416702DD" w14:textId="6EF720CE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2CBDE8" w14:textId="7B0E4EEF" w:rsidR="003062CE" w:rsidRPr="00D84A7A" w:rsidRDefault="003062CE" w:rsidP="00CD42F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D42F3" w:rsidRPr="00D84A7A" w14:paraId="30DB722F" w14:textId="257E4553" w:rsidTr="00201385">
        <w:trPr>
          <w:gridAfter w:val="2"/>
          <w:wAfter w:w="12" w:type="pct"/>
        </w:trPr>
        <w:tc>
          <w:tcPr>
            <w:tcW w:w="1837" w:type="pct"/>
            <w:gridSpan w:val="3"/>
            <w:tcBorders>
              <w:top w:val="nil"/>
              <w:bottom w:val="nil"/>
            </w:tcBorders>
            <w:shd w:val="clear" w:color="000000" w:fill="D9D9D9"/>
            <w:noWrap/>
            <w:hideMark/>
          </w:tcPr>
          <w:p w14:paraId="5749D1F0" w14:textId="77777777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657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000000" w:fill="D9D9D9"/>
            <w:noWrap/>
            <w:hideMark/>
          </w:tcPr>
          <w:p w14:paraId="4607B5EF" w14:textId="77777777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900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</w:tcPr>
          <w:p w14:paraId="2EB92C49" w14:textId="6E170784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364509" w14:textId="19B273F4" w:rsidR="003062CE" w:rsidRPr="00D84A7A" w:rsidRDefault="003062CE" w:rsidP="00CD42F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D42F3" w:rsidRPr="00D84A7A" w14:paraId="237D3CAA" w14:textId="550359D6" w:rsidTr="00201385">
        <w:trPr>
          <w:gridAfter w:val="2"/>
          <w:wAfter w:w="12" w:type="pct"/>
        </w:trPr>
        <w:tc>
          <w:tcPr>
            <w:tcW w:w="1837" w:type="pct"/>
            <w:gridSpan w:val="3"/>
            <w:tcBorders>
              <w:top w:val="nil"/>
              <w:bottom w:val="nil"/>
            </w:tcBorders>
            <w:shd w:val="clear" w:color="000000" w:fill="D9D9D9"/>
            <w:noWrap/>
            <w:hideMark/>
          </w:tcPr>
          <w:p w14:paraId="2DDC3640" w14:textId="77777777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Caffeine During Collection</w:t>
            </w:r>
          </w:p>
        </w:tc>
        <w:tc>
          <w:tcPr>
            <w:tcW w:w="657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000000" w:fill="D9D9D9"/>
            <w:noWrap/>
            <w:hideMark/>
          </w:tcPr>
          <w:p w14:paraId="7419F948" w14:textId="77777777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3.96</w:t>
            </w:r>
          </w:p>
        </w:tc>
        <w:tc>
          <w:tcPr>
            <w:tcW w:w="1900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</w:tcPr>
          <w:p w14:paraId="31F11C3C" w14:textId="7D4F92D3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9A5269" w14:textId="048855C8" w:rsidR="003062CE" w:rsidRPr="00D84A7A" w:rsidRDefault="003062CE" w:rsidP="00CD42F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D42F3" w:rsidRPr="00D84A7A" w14:paraId="40A43307" w14:textId="47588705" w:rsidTr="00201385">
        <w:trPr>
          <w:gridAfter w:val="2"/>
          <w:wAfter w:w="12" w:type="pct"/>
        </w:trPr>
        <w:tc>
          <w:tcPr>
            <w:tcW w:w="1837" w:type="pct"/>
            <w:gridSpan w:val="3"/>
            <w:tcBorders>
              <w:top w:val="nil"/>
              <w:bottom w:val="nil"/>
            </w:tcBorders>
            <w:shd w:val="clear" w:color="000000" w:fill="D9D9D9"/>
            <w:noWrap/>
            <w:hideMark/>
          </w:tcPr>
          <w:p w14:paraId="779E9BE9" w14:textId="77777777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SF-36: Pain</w:t>
            </w:r>
          </w:p>
        </w:tc>
        <w:tc>
          <w:tcPr>
            <w:tcW w:w="657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000000" w:fill="D9D9D9"/>
            <w:noWrap/>
            <w:hideMark/>
          </w:tcPr>
          <w:p w14:paraId="1AD03594" w14:textId="77777777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-3.38</w:t>
            </w:r>
          </w:p>
        </w:tc>
        <w:tc>
          <w:tcPr>
            <w:tcW w:w="1900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</w:tcPr>
          <w:p w14:paraId="4B529D63" w14:textId="27C1E669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40B4D7" w14:textId="70C09931" w:rsidR="003062CE" w:rsidRPr="00D84A7A" w:rsidRDefault="003062CE" w:rsidP="00CD42F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D42F3" w:rsidRPr="00D84A7A" w14:paraId="0F532483" w14:textId="0F6676C6" w:rsidTr="00201385">
        <w:trPr>
          <w:gridAfter w:val="2"/>
          <w:wAfter w:w="12" w:type="pct"/>
        </w:trPr>
        <w:tc>
          <w:tcPr>
            <w:tcW w:w="1837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5A2557" w14:textId="77777777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Corr XY- Med</w:t>
            </w:r>
          </w:p>
        </w:tc>
        <w:tc>
          <w:tcPr>
            <w:tcW w:w="657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F57332D" w14:textId="77777777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900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</w:tcPr>
          <w:p w14:paraId="563C7A06" w14:textId="299ED927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E73529" w14:textId="54B11C7D" w:rsidR="003062CE" w:rsidRPr="00D84A7A" w:rsidRDefault="003062CE" w:rsidP="00CD42F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D42F3" w:rsidRPr="00D84A7A" w14:paraId="384755AA" w14:textId="08EF5EAF" w:rsidTr="00201385">
        <w:trPr>
          <w:gridAfter w:val="2"/>
          <w:wAfter w:w="12" w:type="pct"/>
        </w:trPr>
        <w:tc>
          <w:tcPr>
            <w:tcW w:w="1837" w:type="pct"/>
            <w:gridSpan w:val="3"/>
            <w:tcBorders>
              <w:top w:val="nil"/>
              <w:bottom w:val="nil"/>
            </w:tcBorders>
            <w:shd w:val="clear" w:color="000000" w:fill="D9D9D9"/>
            <w:noWrap/>
            <w:hideMark/>
          </w:tcPr>
          <w:p w14:paraId="0F33A2F4" w14:textId="77777777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Exercised During Collection</w:t>
            </w:r>
          </w:p>
        </w:tc>
        <w:tc>
          <w:tcPr>
            <w:tcW w:w="657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000000" w:fill="D9D9D9"/>
            <w:noWrap/>
            <w:hideMark/>
          </w:tcPr>
          <w:p w14:paraId="4AFF1EA4" w14:textId="77777777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900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</w:tcPr>
          <w:p w14:paraId="5ADADE55" w14:textId="10A47B40" w:rsidR="003062CE" w:rsidRPr="00D84A7A" w:rsidRDefault="003062CE" w:rsidP="003062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100B8E" w14:textId="4DFD7CAB" w:rsidR="003062CE" w:rsidRPr="00D84A7A" w:rsidRDefault="003062CE" w:rsidP="00CD42F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D42F3" w:rsidRPr="00D84A7A" w14:paraId="2576EE49" w14:textId="1C983854" w:rsidTr="00201385">
        <w:trPr>
          <w:gridAfter w:val="2"/>
          <w:wAfter w:w="12" w:type="pct"/>
        </w:trPr>
        <w:tc>
          <w:tcPr>
            <w:tcW w:w="1837" w:type="pct"/>
            <w:gridSpan w:val="3"/>
            <w:tcBorders>
              <w:top w:val="nil"/>
              <w:bottom w:val="nil"/>
            </w:tcBorders>
            <w:shd w:val="clear" w:color="000000" w:fill="D9D9D9"/>
            <w:noWrap/>
            <w:hideMark/>
          </w:tcPr>
          <w:p w14:paraId="32625A00" w14:textId="77777777" w:rsidR="003062CE" w:rsidRPr="00D84A7A" w:rsidRDefault="003062CE" w:rsidP="005D216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Pain Present</w:t>
            </w:r>
          </w:p>
        </w:tc>
        <w:tc>
          <w:tcPr>
            <w:tcW w:w="657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000000" w:fill="D9D9D9"/>
            <w:noWrap/>
            <w:hideMark/>
          </w:tcPr>
          <w:p w14:paraId="0223761D" w14:textId="77777777" w:rsidR="003062CE" w:rsidRPr="00D84A7A" w:rsidRDefault="003062CE" w:rsidP="005D21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900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</w:tcPr>
          <w:p w14:paraId="4F7B993C" w14:textId="77777777" w:rsidR="003062CE" w:rsidRPr="00D84A7A" w:rsidRDefault="003062CE" w:rsidP="005D21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B5BE04" w14:textId="77777777" w:rsidR="003062CE" w:rsidRPr="00D84A7A" w:rsidRDefault="003062CE" w:rsidP="00CD42F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D42F3" w:rsidRPr="00D84A7A" w14:paraId="2488098C" w14:textId="55476E94" w:rsidTr="00201385">
        <w:trPr>
          <w:gridAfter w:val="2"/>
          <w:wAfter w:w="12" w:type="pct"/>
          <w:trHeight w:val="68"/>
        </w:trPr>
        <w:tc>
          <w:tcPr>
            <w:tcW w:w="1837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9FE1B3" w14:textId="77777777" w:rsidR="003062CE" w:rsidRPr="00D84A7A" w:rsidRDefault="003062CE" w:rsidP="005D216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Power Dom Freq 1/Total- IQR</w:t>
            </w:r>
          </w:p>
        </w:tc>
        <w:tc>
          <w:tcPr>
            <w:tcW w:w="657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4A261A0" w14:textId="77777777" w:rsidR="003062CE" w:rsidRPr="00D84A7A" w:rsidRDefault="003062CE" w:rsidP="005D21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1900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</w:tcPr>
          <w:p w14:paraId="02BE8FB2" w14:textId="77777777" w:rsidR="003062CE" w:rsidRPr="00D84A7A" w:rsidRDefault="003062CE" w:rsidP="005D21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69F66A" w14:textId="77777777" w:rsidR="003062CE" w:rsidRPr="00D84A7A" w:rsidRDefault="003062CE" w:rsidP="00CD42F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D42F3" w:rsidRPr="00D84A7A" w14:paraId="59C5EB47" w14:textId="6C1F0165" w:rsidTr="00201385">
        <w:trPr>
          <w:gridAfter w:val="2"/>
          <w:wAfter w:w="12" w:type="pct"/>
        </w:trPr>
        <w:tc>
          <w:tcPr>
            <w:tcW w:w="1837" w:type="pct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B1F2DEF" w14:textId="77777777" w:rsidR="003062CE" w:rsidRPr="00D84A7A" w:rsidRDefault="003062CE" w:rsidP="005D216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PSQI: Sleep Efficiency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shd w:val="clear" w:color="000000" w:fill="D9D9D9"/>
            <w:noWrap/>
            <w:hideMark/>
          </w:tcPr>
          <w:p w14:paraId="56321113" w14:textId="77777777" w:rsidR="003062CE" w:rsidRPr="00D84A7A" w:rsidRDefault="003062CE" w:rsidP="005D21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900" w:type="pct"/>
            <w:gridSpan w:val="3"/>
            <w:tcBorders>
              <w:top w:val="nil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shd w:val="clear" w:color="auto" w:fill="auto"/>
          </w:tcPr>
          <w:p w14:paraId="59725682" w14:textId="77777777" w:rsidR="003062CE" w:rsidRPr="00D84A7A" w:rsidRDefault="003062CE" w:rsidP="005D21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856511" w14:textId="77777777" w:rsidR="003062CE" w:rsidRPr="00D84A7A" w:rsidRDefault="003062CE" w:rsidP="00CD42F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D42F3" w:rsidRPr="00FB762F" w14:paraId="0584427B" w14:textId="77777777" w:rsidTr="00DE6548">
        <w:tblPrEx>
          <w:tblCellMar>
            <w:left w:w="101" w:type="dxa"/>
            <w:right w:w="101" w:type="dxa"/>
          </w:tblCellMar>
        </w:tblPrEx>
        <w:tc>
          <w:tcPr>
            <w:tcW w:w="1690" w:type="pct"/>
            <w:gridSpan w:val="2"/>
            <w:tcBorders>
              <w:top w:val="single" w:sz="4" w:space="0" w:color="auto"/>
              <w:right w:val="single" w:sz="4" w:space="0" w:color="BFBFBF" w:themeColor="background1" w:themeShade="BF"/>
            </w:tcBorders>
            <w:shd w:val="clear" w:color="auto" w:fill="808080" w:themeFill="background1" w:themeFillShade="80"/>
            <w:noWrap/>
            <w:hideMark/>
          </w:tcPr>
          <w:p w14:paraId="7985C938" w14:textId="77777777" w:rsidR="003062CE" w:rsidRPr="00CD42F3" w:rsidRDefault="003062CE" w:rsidP="005D2164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CD42F3">
              <w:rPr>
                <w:b/>
                <w:bCs/>
                <w:color w:val="FFFFFF" w:themeColor="background1"/>
                <w:sz w:val="20"/>
                <w:szCs w:val="20"/>
              </w:rPr>
              <w:t>No Spasticity</w:t>
            </w:r>
          </w:p>
          <w:p w14:paraId="7204EEA7" w14:textId="363A18C4" w:rsidR="00CD42F3" w:rsidRPr="00CD42F3" w:rsidRDefault="00CD42F3" w:rsidP="005D2164">
            <w:pPr>
              <w:spacing w:line="240" w:lineRule="auto"/>
              <w:ind w:firstLine="0"/>
              <w:contextualSpacing/>
              <w:jc w:val="center"/>
              <w:rPr>
                <w:color w:val="FFFFFF" w:themeColor="background1"/>
                <w:sz w:val="20"/>
                <w:szCs w:val="20"/>
              </w:rPr>
            </w:pPr>
            <w:r>
              <w:rPr>
                <w:color w:val="FFFFFF" w:themeColor="background1"/>
                <w:sz w:val="20"/>
                <w:szCs w:val="20"/>
              </w:rPr>
              <w:t>(1</w:t>
            </w:r>
            <w:r w:rsidR="003439B2">
              <w:rPr>
                <w:color w:val="FFFFFF" w:themeColor="background1"/>
                <w:sz w:val="20"/>
                <w:szCs w:val="20"/>
              </w:rPr>
              <w:t>5</w:t>
            </w:r>
            <w:r>
              <w:rPr>
                <w:color w:val="FFFFFF" w:themeColor="background1"/>
                <w:sz w:val="20"/>
                <w:szCs w:val="20"/>
              </w:rPr>
              <w:t xml:space="preserve"> features)</w:t>
            </w:r>
          </w:p>
        </w:tc>
        <w:tc>
          <w:tcPr>
            <w:tcW w:w="1618" w:type="pct"/>
            <w:gridSpan w:val="4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808080" w:themeFill="background1" w:themeFillShade="80"/>
            <w:noWrap/>
            <w:hideMark/>
          </w:tcPr>
          <w:p w14:paraId="3A8382B5" w14:textId="77777777" w:rsidR="003062CE" w:rsidRPr="00CD42F3" w:rsidRDefault="003062CE" w:rsidP="005D2164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CD42F3">
              <w:rPr>
                <w:b/>
                <w:bCs/>
                <w:color w:val="FFFFFF" w:themeColor="background1"/>
                <w:sz w:val="20"/>
                <w:szCs w:val="20"/>
              </w:rPr>
              <w:t>Mild Spasticity</w:t>
            </w:r>
          </w:p>
          <w:p w14:paraId="42446472" w14:textId="0975CBDA" w:rsidR="00CD42F3" w:rsidRPr="00CD42F3" w:rsidRDefault="00CD42F3" w:rsidP="005D2164">
            <w:pPr>
              <w:spacing w:line="240" w:lineRule="auto"/>
              <w:ind w:firstLine="0"/>
              <w:contextualSpacing/>
              <w:jc w:val="center"/>
              <w:rPr>
                <w:color w:val="FFFFFF" w:themeColor="background1"/>
                <w:sz w:val="20"/>
                <w:szCs w:val="20"/>
              </w:rPr>
            </w:pPr>
            <w:r>
              <w:rPr>
                <w:color w:val="FFFFFF" w:themeColor="background1"/>
                <w:sz w:val="20"/>
                <w:szCs w:val="20"/>
              </w:rPr>
              <w:t>(</w:t>
            </w:r>
            <w:r w:rsidR="003439B2">
              <w:rPr>
                <w:color w:val="FFFFFF" w:themeColor="background1"/>
                <w:sz w:val="20"/>
                <w:szCs w:val="20"/>
              </w:rPr>
              <w:t>12</w:t>
            </w:r>
            <w:r>
              <w:rPr>
                <w:color w:val="FFFFFF" w:themeColor="background1"/>
                <w:sz w:val="20"/>
                <w:szCs w:val="20"/>
              </w:rPr>
              <w:t xml:space="preserve"> features)</w:t>
            </w:r>
          </w:p>
        </w:tc>
        <w:tc>
          <w:tcPr>
            <w:tcW w:w="1692" w:type="pct"/>
            <w:gridSpan w:val="5"/>
            <w:tcBorders>
              <w:top w:val="single" w:sz="4" w:space="0" w:color="auto"/>
              <w:left w:val="single" w:sz="4" w:space="0" w:color="BFBFBF" w:themeColor="background1" w:themeShade="BF"/>
            </w:tcBorders>
            <w:shd w:val="clear" w:color="auto" w:fill="808080" w:themeFill="background1" w:themeFillShade="80"/>
            <w:noWrap/>
            <w:hideMark/>
          </w:tcPr>
          <w:p w14:paraId="778EB4F9" w14:textId="77777777" w:rsidR="003062CE" w:rsidRPr="00CD42F3" w:rsidRDefault="003062CE" w:rsidP="005D2164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CD42F3">
              <w:rPr>
                <w:b/>
                <w:bCs/>
                <w:color w:val="FFFFFF" w:themeColor="background1"/>
                <w:sz w:val="20"/>
                <w:szCs w:val="20"/>
              </w:rPr>
              <w:t>Moderate Spasticity</w:t>
            </w:r>
          </w:p>
          <w:p w14:paraId="54CE32EB" w14:textId="2B396858" w:rsidR="00CD42F3" w:rsidRPr="00CD42F3" w:rsidRDefault="00CD42F3" w:rsidP="005D2164">
            <w:pPr>
              <w:spacing w:line="240" w:lineRule="auto"/>
              <w:ind w:firstLine="0"/>
              <w:contextualSpacing/>
              <w:jc w:val="center"/>
              <w:rPr>
                <w:color w:val="FFFFFF" w:themeColor="background1"/>
                <w:sz w:val="20"/>
                <w:szCs w:val="20"/>
              </w:rPr>
            </w:pPr>
            <w:r>
              <w:rPr>
                <w:color w:val="FFFFFF" w:themeColor="background1"/>
                <w:sz w:val="20"/>
                <w:szCs w:val="20"/>
              </w:rPr>
              <w:t>(1</w:t>
            </w:r>
            <w:r w:rsidR="003439B2">
              <w:rPr>
                <w:color w:val="FFFFFF" w:themeColor="background1"/>
                <w:sz w:val="20"/>
                <w:szCs w:val="20"/>
              </w:rPr>
              <w:t xml:space="preserve">6 </w:t>
            </w:r>
            <w:r>
              <w:rPr>
                <w:color w:val="FFFFFF" w:themeColor="background1"/>
                <w:sz w:val="20"/>
                <w:szCs w:val="20"/>
              </w:rPr>
              <w:t>features)</w:t>
            </w:r>
          </w:p>
        </w:tc>
      </w:tr>
      <w:tr w:rsidR="00DE6548" w:rsidRPr="00FB762F" w14:paraId="4DFF3887" w14:textId="77777777" w:rsidTr="00957506">
        <w:tblPrEx>
          <w:tblCellMar>
            <w:left w:w="101" w:type="dxa"/>
            <w:right w:w="101" w:type="dxa"/>
          </w:tblCellMar>
        </w:tblPrEx>
        <w:tc>
          <w:tcPr>
            <w:tcW w:w="1316" w:type="pct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14:paraId="3DF72BBF" w14:textId="77777777" w:rsidR="003062CE" w:rsidRPr="00CD42F3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FFFFFF" w:themeColor="background1"/>
                <w:sz w:val="20"/>
                <w:szCs w:val="20"/>
              </w:rPr>
            </w:pPr>
            <w:r w:rsidRPr="00CD42F3">
              <w:rPr>
                <w:color w:val="FFFFFF" w:themeColor="background1"/>
                <w:sz w:val="20"/>
                <w:szCs w:val="20"/>
              </w:rPr>
              <w:t>Feature Name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808080" w:themeFill="background1" w:themeFillShade="80"/>
            <w:noWrap/>
            <w:hideMark/>
          </w:tcPr>
          <w:p w14:paraId="4E5607AB" w14:textId="77777777" w:rsidR="003062CE" w:rsidRPr="00CD42F3" w:rsidRDefault="003062CE" w:rsidP="005D2164">
            <w:pPr>
              <w:spacing w:line="240" w:lineRule="auto"/>
              <w:ind w:firstLine="0"/>
              <w:contextualSpacing/>
              <w:jc w:val="center"/>
              <w:rPr>
                <w:color w:val="FFFFFF" w:themeColor="background1"/>
                <w:sz w:val="20"/>
                <w:szCs w:val="20"/>
              </w:rPr>
            </w:pPr>
            <w:r w:rsidRPr="00CD42F3">
              <w:rPr>
                <w:color w:val="FFFFFF" w:themeColor="background1"/>
                <w:sz w:val="20"/>
                <w:szCs w:val="20"/>
              </w:rPr>
              <w:t>Coeff</w:t>
            </w:r>
          </w:p>
        </w:tc>
        <w:tc>
          <w:tcPr>
            <w:tcW w:w="1236" w:type="pct"/>
            <w:gridSpan w:val="3"/>
            <w:tcBorders>
              <w:top w:val="nil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14:paraId="5570F752" w14:textId="77777777" w:rsidR="003062CE" w:rsidRPr="00CD42F3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FFFFFF" w:themeColor="background1"/>
                <w:sz w:val="20"/>
                <w:szCs w:val="20"/>
              </w:rPr>
            </w:pPr>
            <w:r w:rsidRPr="00CD42F3">
              <w:rPr>
                <w:color w:val="FFFFFF" w:themeColor="background1"/>
                <w:sz w:val="20"/>
                <w:szCs w:val="20"/>
              </w:rPr>
              <w:t>Feature Name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808080" w:themeFill="background1" w:themeFillShade="80"/>
            <w:noWrap/>
            <w:hideMark/>
          </w:tcPr>
          <w:p w14:paraId="69CCFA93" w14:textId="77777777" w:rsidR="003062CE" w:rsidRPr="00CD42F3" w:rsidRDefault="003062CE" w:rsidP="005D2164">
            <w:pPr>
              <w:spacing w:line="240" w:lineRule="auto"/>
              <w:ind w:firstLine="0"/>
              <w:contextualSpacing/>
              <w:jc w:val="center"/>
              <w:rPr>
                <w:color w:val="FFFFFF" w:themeColor="background1"/>
                <w:sz w:val="20"/>
                <w:szCs w:val="20"/>
              </w:rPr>
            </w:pPr>
            <w:r w:rsidRPr="00CD42F3">
              <w:rPr>
                <w:color w:val="FFFFFF" w:themeColor="background1"/>
                <w:sz w:val="20"/>
                <w:szCs w:val="20"/>
              </w:rPr>
              <w:t>Coeff</w:t>
            </w:r>
          </w:p>
        </w:tc>
        <w:tc>
          <w:tcPr>
            <w:tcW w:w="1323" w:type="pct"/>
            <w:gridSpan w:val="2"/>
            <w:tcBorders>
              <w:top w:val="nil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hideMark/>
          </w:tcPr>
          <w:p w14:paraId="77B5C7EB" w14:textId="77777777" w:rsidR="003062CE" w:rsidRPr="00CD42F3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FFFFFF" w:themeColor="background1"/>
                <w:sz w:val="20"/>
                <w:szCs w:val="20"/>
              </w:rPr>
            </w:pPr>
            <w:r w:rsidRPr="00CD42F3">
              <w:rPr>
                <w:color w:val="FFFFFF" w:themeColor="background1"/>
                <w:sz w:val="20"/>
                <w:szCs w:val="20"/>
              </w:rPr>
              <w:t>Feature Name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14:paraId="13C37F81" w14:textId="77777777" w:rsidR="003062CE" w:rsidRPr="00CD42F3" w:rsidRDefault="003062CE" w:rsidP="00957506">
            <w:pPr>
              <w:spacing w:line="240" w:lineRule="auto"/>
              <w:ind w:firstLine="0"/>
              <w:contextualSpacing/>
              <w:jc w:val="center"/>
              <w:rPr>
                <w:color w:val="FFFFFF" w:themeColor="background1"/>
                <w:sz w:val="20"/>
                <w:szCs w:val="20"/>
              </w:rPr>
            </w:pPr>
            <w:r w:rsidRPr="00CD42F3">
              <w:rPr>
                <w:color w:val="FFFFFF" w:themeColor="background1"/>
                <w:sz w:val="20"/>
                <w:szCs w:val="20"/>
              </w:rPr>
              <w:t>Coeff</w:t>
            </w:r>
          </w:p>
        </w:tc>
      </w:tr>
      <w:tr w:rsidR="00CD42F3" w:rsidRPr="00FB762F" w14:paraId="33857703" w14:textId="77777777" w:rsidTr="00957506">
        <w:tblPrEx>
          <w:tblCellMar>
            <w:left w:w="101" w:type="dxa"/>
            <w:right w:w="101" w:type="dxa"/>
          </w:tblCellMar>
        </w:tblPrEx>
        <w:tc>
          <w:tcPr>
            <w:tcW w:w="131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286384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M %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F7E9BF0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1236" w:type="pct"/>
            <w:gridSpan w:val="3"/>
            <w:tcBorders>
              <w:top w:val="single" w:sz="4" w:space="0" w:color="auto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hideMark/>
          </w:tcPr>
          <w:p w14:paraId="47312FFC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 Asleep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50AC2AB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323" w:type="pct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hideMark/>
          </w:tcPr>
          <w:p w14:paraId="48DAF815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ve Approx- IQR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36C0EEE" w14:textId="77777777" w:rsidR="003062CE" w:rsidRPr="00FB762F" w:rsidRDefault="003062CE" w:rsidP="00957506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7</w:t>
            </w:r>
          </w:p>
        </w:tc>
      </w:tr>
      <w:tr w:rsidR="00CD42F3" w:rsidRPr="00FB762F" w14:paraId="302C71F1" w14:textId="77777777" w:rsidTr="00957506">
        <w:tblPrEx>
          <w:tblCellMar>
            <w:left w:w="101" w:type="dxa"/>
            <w:right w:w="101" w:type="dxa"/>
          </w:tblCellMar>
        </w:tblPrEx>
        <w:tc>
          <w:tcPr>
            <w:tcW w:w="1316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2336A8F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ars Since Injury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hideMark/>
          </w:tcPr>
          <w:p w14:paraId="298BB9D5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236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064D799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e Fatigue Rating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hideMark/>
          </w:tcPr>
          <w:p w14:paraId="67B003C3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323" w:type="pct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hideMark/>
          </w:tcPr>
          <w:p w14:paraId="668D415B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ve Entropy- IQR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4112104" w14:textId="77777777" w:rsidR="003062CE" w:rsidRPr="00FB762F" w:rsidRDefault="003062CE" w:rsidP="00957506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6</w:t>
            </w:r>
          </w:p>
        </w:tc>
      </w:tr>
      <w:tr w:rsidR="00CD42F3" w:rsidRPr="00FB762F" w14:paraId="201564DE" w14:textId="77777777" w:rsidTr="00957506">
        <w:tblPrEx>
          <w:tblCellMar>
            <w:left w:w="101" w:type="dxa"/>
            <w:right w:w="101" w:type="dxa"/>
          </w:tblCellMar>
        </w:tblPrEx>
        <w:tc>
          <w:tcPr>
            <w:tcW w:w="131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BFC13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ve Approx- IQR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0A2305B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236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925E986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hideMark/>
          </w:tcPr>
          <w:p w14:paraId="1E7CAB0C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1323" w:type="pct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hideMark/>
          </w:tcPr>
          <w:p w14:paraId="2FBABE62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r YZ- Med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A2672F8" w14:textId="77777777" w:rsidR="003062CE" w:rsidRPr="00FB762F" w:rsidRDefault="003062CE" w:rsidP="00957506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</w:tr>
      <w:tr w:rsidR="00CD42F3" w:rsidRPr="00FB762F" w14:paraId="3945EB0B" w14:textId="77777777" w:rsidTr="00957506">
        <w:tblPrEx>
          <w:tblCellMar>
            <w:left w:w="101" w:type="dxa"/>
            <w:right w:w="101" w:type="dxa"/>
          </w:tblCellMar>
        </w:tblPrEx>
        <w:tc>
          <w:tcPr>
            <w:tcW w:w="131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B6B24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r YZ- Med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9DA43C1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1236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hideMark/>
          </w:tcPr>
          <w:p w14:paraId="756630BB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v Change Z- IQ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C686C2B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1323" w:type="pct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D0A9FBC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eep Meds During Collection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B9EE1B7" w14:textId="77777777" w:rsidR="003062CE" w:rsidRPr="00FB762F" w:rsidRDefault="003062CE" w:rsidP="00957506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</w:tr>
      <w:tr w:rsidR="00CD42F3" w:rsidRPr="00FB762F" w14:paraId="1217D434" w14:textId="77777777" w:rsidTr="00957506">
        <w:tblPrEx>
          <w:tblCellMar>
            <w:left w:w="101" w:type="dxa"/>
            <w:right w:w="101" w:type="dxa"/>
          </w:tblCellMar>
        </w:tblPrEx>
        <w:tc>
          <w:tcPr>
            <w:tcW w:w="131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6DC5D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kewness- IQR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150ADB0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236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hideMark/>
          </w:tcPr>
          <w:p w14:paraId="0F23DA82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r XY- Med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D826F16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1323" w:type="pct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hideMark/>
          </w:tcPr>
          <w:p w14:paraId="3FEC9DBC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kewness- IQR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36C0564" w14:textId="77777777" w:rsidR="003062CE" w:rsidRPr="00FB762F" w:rsidRDefault="003062CE" w:rsidP="00957506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9</w:t>
            </w:r>
          </w:p>
        </w:tc>
      </w:tr>
      <w:tr w:rsidR="00CD42F3" w:rsidRPr="00FB762F" w14:paraId="56106FFF" w14:textId="77777777" w:rsidTr="00957506">
        <w:tblPrEx>
          <w:tblCellMar>
            <w:left w:w="101" w:type="dxa"/>
            <w:right w:w="101" w:type="dxa"/>
          </w:tblCellMar>
        </w:tblPrEx>
        <w:tc>
          <w:tcPr>
            <w:tcW w:w="1316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7348092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QI: Poor Sleep Quality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hideMark/>
          </w:tcPr>
          <w:p w14:paraId="743524EC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1236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hideMark/>
          </w:tcPr>
          <w:p w14:paraId="35D6614E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wer Dom Freq 1- IQ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C5FB2A4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23" w:type="pct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hideMark/>
          </w:tcPr>
          <w:p w14:paraId="7E553E74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ve/hour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749D22A" w14:textId="77777777" w:rsidR="003062CE" w:rsidRPr="00FB762F" w:rsidRDefault="003062CE" w:rsidP="00957506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</w:tr>
      <w:tr w:rsidR="00CD42F3" w:rsidRPr="00FB762F" w14:paraId="0DCE1C8A" w14:textId="77777777" w:rsidTr="00957506">
        <w:tblPrEx>
          <w:tblCellMar>
            <w:left w:w="101" w:type="dxa"/>
            <w:right w:w="101" w:type="dxa"/>
          </w:tblCellMar>
        </w:tblPrEx>
        <w:tc>
          <w:tcPr>
            <w:tcW w:w="131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56234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wer Dom Freq 2- Med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6B53332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1236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hideMark/>
          </w:tcPr>
          <w:p w14:paraId="4079B186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 Cross Cov Peaks- IQ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79C298A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1323" w:type="pct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hideMark/>
          </w:tcPr>
          <w:p w14:paraId="5CF24E06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ve Energy 2- Med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6A8338A" w14:textId="77777777" w:rsidR="003062CE" w:rsidRPr="00FB762F" w:rsidRDefault="003062CE" w:rsidP="00957506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5</w:t>
            </w:r>
          </w:p>
        </w:tc>
      </w:tr>
      <w:tr w:rsidR="00CD42F3" w:rsidRPr="00FB762F" w14:paraId="020B81EB" w14:textId="77777777" w:rsidTr="00957506">
        <w:tblPrEx>
          <w:tblCellMar>
            <w:left w:w="101" w:type="dxa"/>
            <w:right w:w="101" w:type="dxa"/>
          </w:tblCellMar>
        </w:tblPrEx>
        <w:tc>
          <w:tcPr>
            <w:tcW w:w="1316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72980B9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QI: Sleep Quality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hideMark/>
          </w:tcPr>
          <w:p w14:paraId="4E3C0196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36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hideMark/>
          </w:tcPr>
          <w:p w14:paraId="6F15C329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m Freq Last 90s- IQ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0ECFCC6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1323" w:type="pct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EA9FB98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e Sleep Rating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A25AA85" w14:textId="77777777" w:rsidR="003062CE" w:rsidRPr="00FB762F" w:rsidRDefault="003062CE" w:rsidP="00957506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4</w:t>
            </w:r>
          </w:p>
        </w:tc>
      </w:tr>
      <w:tr w:rsidR="00CD42F3" w:rsidRPr="00FB762F" w14:paraId="45F723B4" w14:textId="77777777" w:rsidTr="00957506">
        <w:tblPrEx>
          <w:tblCellMar>
            <w:left w:w="101" w:type="dxa"/>
            <w:right w:w="101" w:type="dxa"/>
          </w:tblCellMar>
        </w:tblPrEx>
        <w:tc>
          <w:tcPr>
            <w:tcW w:w="131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3C06F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Num Cross Cov Peaks- IQR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F7A0E4F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1236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hideMark/>
          </w:tcPr>
          <w:p w14:paraId="3883CF15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m Freq 1- Med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3AC1F23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1323" w:type="pct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D3358A1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QI: Sleep Duration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5DC0D4D" w14:textId="77777777" w:rsidR="003062CE" w:rsidRPr="00FB762F" w:rsidRDefault="003062CE" w:rsidP="00957506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</w:tr>
      <w:tr w:rsidR="00CD42F3" w:rsidRPr="00FB762F" w14:paraId="79024948" w14:textId="77777777" w:rsidTr="00957506">
        <w:tblPrEx>
          <w:tblCellMar>
            <w:left w:w="101" w:type="dxa"/>
            <w:right w:w="101" w:type="dxa"/>
          </w:tblCellMar>
        </w:tblPrEx>
        <w:tc>
          <w:tcPr>
            <w:tcW w:w="1316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5219D56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eep Meds During Collectio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hideMark/>
          </w:tcPr>
          <w:p w14:paraId="659DCA20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36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1601E51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ercised During Collect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hideMark/>
          </w:tcPr>
          <w:p w14:paraId="0F77EA76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1323" w:type="pct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hideMark/>
          </w:tcPr>
          <w:p w14:paraId="066A6D0A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M Index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BE5C6A4" w14:textId="77777777" w:rsidR="003062CE" w:rsidRPr="00FB762F" w:rsidRDefault="003062CE" w:rsidP="00957506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CD42F3" w:rsidRPr="00FB762F" w14:paraId="65063ADD" w14:textId="77777777" w:rsidTr="00957506">
        <w:tblPrEx>
          <w:tblCellMar>
            <w:left w:w="101" w:type="dxa"/>
            <w:right w:w="101" w:type="dxa"/>
          </w:tblCellMar>
        </w:tblPrEx>
        <w:tc>
          <w:tcPr>
            <w:tcW w:w="131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7C248D6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m Freq 2- IQR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3713959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36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9B1CB9F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ffeine During Collect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noWrap/>
          </w:tcPr>
          <w:p w14:paraId="44DD66C2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23" w:type="pct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CBBEBB4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QI: Sleep Disturbance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</w:tcPr>
          <w:p w14:paraId="504E4051" w14:textId="77777777" w:rsidR="003062CE" w:rsidRPr="00FB762F" w:rsidRDefault="003062CE" w:rsidP="00957506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8</w:t>
            </w:r>
          </w:p>
        </w:tc>
      </w:tr>
      <w:tr w:rsidR="00CD42F3" w:rsidRPr="00FB762F" w14:paraId="22AEDC35" w14:textId="77777777" w:rsidTr="00957506">
        <w:tblPrEx>
          <w:tblCellMar>
            <w:left w:w="101" w:type="dxa"/>
            <w:right w:w="101" w:type="dxa"/>
          </w:tblCellMar>
        </w:tblPrEx>
        <w:tc>
          <w:tcPr>
            <w:tcW w:w="131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B0D2F84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ose Cross Cov Peak- IQR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3E49EC4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36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4AB8770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QI: Sleep Med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noWrap/>
          </w:tcPr>
          <w:p w14:paraId="7377C367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23" w:type="pct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</w:tcPr>
          <w:p w14:paraId="54904007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m Freq 1- Med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CF51EE4" w14:textId="77777777" w:rsidR="003062CE" w:rsidRPr="00FB762F" w:rsidRDefault="003062CE" w:rsidP="00957506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CD42F3" w:rsidRPr="00FB762F" w14:paraId="51AF247A" w14:textId="77777777" w:rsidTr="00957506">
        <w:tblPrEx>
          <w:tblCellMar>
            <w:left w:w="101" w:type="dxa"/>
            <w:right w:w="101" w:type="dxa"/>
          </w:tblCellMar>
        </w:tblPrEx>
        <w:tc>
          <w:tcPr>
            <w:tcW w:w="131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942ACC1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ose Cross Corr Peak- IQR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DEA373C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36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</w:tcPr>
          <w:p w14:paraId="1D55F1CF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52A532A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3" w:type="pct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3C5383E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ffeine During Collection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</w:tcPr>
          <w:p w14:paraId="000B6F08" w14:textId="77777777" w:rsidR="003062CE" w:rsidRPr="00FB762F" w:rsidRDefault="003062CE" w:rsidP="00957506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0</w:t>
            </w:r>
          </w:p>
        </w:tc>
      </w:tr>
      <w:tr w:rsidR="00CD42F3" w:rsidRPr="00FB762F" w14:paraId="2DA33BDF" w14:textId="77777777" w:rsidTr="00957506">
        <w:tblPrEx>
          <w:tblCellMar>
            <w:left w:w="101" w:type="dxa"/>
            <w:right w:w="101" w:type="dxa"/>
          </w:tblCellMar>
        </w:tblPrEx>
        <w:tc>
          <w:tcPr>
            <w:tcW w:w="131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7173A5B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ve Energy 2- Med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1269AF6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36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</w:tcPr>
          <w:p w14:paraId="2113AA68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A7D25DC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3" w:type="pct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</w:tcPr>
          <w:p w14:paraId="7E2226BC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 Freq- IQR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F34F4E0" w14:textId="77777777" w:rsidR="003062CE" w:rsidRPr="00FB762F" w:rsidRDefault="003062CE" w:rsidP="00957506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</w:tr>
      <w:tr w:rsidR="00CD42F3" w:rsidRPr="00FB762F" w14:paraId="1015BC3F" w14:textId="77777777" w:rsidTr="00957506">
        <w:tblPrEx>
          <w:tblCellMar>
            <w:left w:w="101" w:type="dxa"/>
            <w:right w:w="101" w:type="dxa"/>
          </w:tblCellMar>
        </w:tblPrEx>
        <w:tc>
          <w:tcPr>
            <w:tcW w:w="1316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A3CB5A6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in Interfere: Sleep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noWrap/>
          </w:tcPr>
          <w:p w14:paraId="361180C4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36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</w:tcPr>
          <w:p w14:paraId="5885A26A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9B493BA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3" w:type="pct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</w:tcPr>
          <w:p w14:paraId="3F940A88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 Freq- Med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D64D395" w14:textId="77777777" w:rsidR="003062CE" w:rsidRPr="00FB762F" w:rsidRDefault="003062CE" w:rsidP="00957506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</w:tr>
      <w:tr w:rsidR="00CD42F3" w:rsidRPr="00FB762F" w14:paraId="5A3E4520" w14:textId="77777777" w:rsidTr="00957506">
        <w:tblPrEx>
          <w:tblCellMar>
            <w:left w:w="101" w:type="dxa"/>
            <w:right w:w="101" w:type="dxa"/>
          </w:tblCellMar>
        </w:tblPrEx>
        <w:tc>
          <w:tcPr>
            <w:tcW w:w="131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CE36A72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B775BAD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6" w:type="pct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</w:tcPr>
          <w:p w14:paraId="1D04C189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A815566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3" w:type="pct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EB5FF79" w14:textId="77777777" w:rsidR="003062CE" w:rsidRPr="00FB762F" w:rsidRDefault="003062CE" w:rsidP="005D2164">
            <w:pPr>
              <w:spacing w:line="240" w:lineRule="auto"/>
              <w:ind w:firstLine="0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in Present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</w:tcPr>
          <w:p w14:paraId="1716A17F" w14:textId="77777777" w:rsidR="003062CE" w:rsidRPr="00FB762F" w:rsidRDefault="003062CE" w:rsidP="00957506">
            <w:pPr>
              <w:spacing w:line="240" w:lineRule="auto"/>
              <w:ind w:firstLine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</w:tr>
      <w:tr w:rsidR="003062CE" w:rsidRPr="00D84A7A" w14:paraId="637E3237" w14:textId="2483343D" w:rsidTr="00DE6548">
        <w:trPr>
          <w:gridAfter w:val="1"/>
          <w:wAfter w:w="8" w:type="pct"/>
          <w:trHeight w:val="314"/>
        </w:trPr>
        <w:tc>
          <w:tcPr>
            <w:tcW w:w="4992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77D3C3" w14:textId="5E516BE3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 xml:space="preserve">Abbreviations: </w:t>
            </w:r>
            <w:r>
              <w:rPr>
                <w:color w:val="000000"/>
                <w:sz w:val="20"/>
                <w:szCs w:val="20"/>
              </w:rPr>
              <w:t xml:space="preserve">BMI= Body mass index, </w:t>
            </w:r>
            <w:r w:rsidRPr="00D84A7A">
              <w:rPr>
                <w:color w:val="000000"/>
                <w:sz w:val="20"/>
                <w:szCs w:val="20"/>
              </w:rPr>
              <w:t>Coeff= Model Coefficient</w:t>
            </w:r>
            <w:r>
              <w:rPr>
                <w:color w:val="000000"/>
                <w:sz w:val="20"/>
                <w:szCs w:val="20"/>
              </w:rPr>
              <w:t>, Med= Median, PSQI= Pittsburgh Sleep Quality Index</w:t>
            </w:r>
          </w:p>
        </w:tc>
      </w:tr>
      <w:tr w:rsidR="003062CE" w:rsidRPr="00D84A7A" w14:paraId="0E3D3FC6" w14:textId="0803C43F" w:rsidTr="00DE6548">
        <w:trPr>
          <w:gridAfter w:val="1"/>
          <w:wAfter w:w="8" w:type="pct"/>
          <w:trHeight w:val="313"/>
        </w:trPr>
        <w:tc>
          <w:tcPr>
            <w:tcW w:w="4992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8C67A7" w14:textId="7D948CAE" w:rsidR="003062CE" w:rsidRPr="00D84A7A" w:rsidRDefault="003062CE" w:rsidP="003062CE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84A7A">
              <w:rPr>
                <w:color w:val="000000"/>
                <w:sz w:val="20"/>
                <w:szCs w:val="20"/>
              </w:rPr>
              <w:t>Covariates are in grey; LA features are in white.</w:t>
            </w:r>
          </w:p>
        </w:tc>
      </w:tr>
      <w:bookmarkEnd w:id="1"/>
    </w:tbl>
    <w:p w14:paraId="3B439FF6" w14:textId="77777777" w:rsidR="00AF0B7D" w:rsidRDefault="00AF0B7D"/>
    <w:sectPr w:rsidR="00AF0B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2CE"/>
    <w:rsid w:val="00061423"/>
    <w:rsid w:val="000E379D"/>
    <w:rsid w:val="00201385"/>
    <w:rsid w:val="00275772"/>
    <w:rsid w:val="002A671B"/>
    <w:rsid w:val="00304F33"/>
    <w:rsid w:val="003062CE"/>
    <w:rsid w:val="003439B2"/>
    <w:rsid w:val="00347C55"/>
    <w:rsid w:val="003F0280"/>
    <w:rsid w:val="00450455"/>
    <w:rsid w:val="004F3B3F"/>
    <w:rsid w:val="005702A5"/>
    <w:rsid w:val="00636391"/>
    <w:rsid w:val="00754BEE"/>
    <w:rsid w:val="00831BAE"/>
    <w:rsid w:val="00957506"/>
    <w:rsid w:val="00A228AC"/>
    <w:rsid w:val="00A4559C"/>
    <w:rsid w:val="00A5344C"/>
    <w:rsid w:val="00AA2E26"/>
    <w:rsid w:val="00AA3F65"/>
    <w:rsid w:val="00AB767D"/>
    <w:rsid w:val="00AF0B7D"/>
    <w:rsid w:val="00B06485"/>
    <w:rsid w:val="00B73D2B"/>
    <w:rsid w:val="00C211CF"/>
    <w:rsid w:val="00C2587C"/>
    <w:rsid w:val="00CD42F3"/>
    <w:rsid w:val="00CE426E"/>
    <w:rsid w:val="00DE6548"/>
    <w:rsid w:val="00E4677A"/>
    <w:rsid w:val="00FA6C9B"/>
    <w:rsid w:val="00FE17D0"/>
    <w:rsid w:val="00FF1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8DF03"/>
  <w15:chartTrackingRefBased/>
  <w15:docId w15:val="{760CF18C-6652-4DF0-8895-743CA7233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62CE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E15633C674EB4B8920CE3472BA071D" ma:contentTypeVersion="14" ma:contentTypeDescription="Create a new document." ma:contentTypeScope="" ma:versionID="c1723bb387e58389eb5cdda3c2b1d329">
  <xsd:schema xmlns:xsd="http://www.w3.org/2001/XMLSchema" xmlns:xs="http://www.w3.org/2001/XMLSchema" xmlns:p="http://schemas.microsoft.com/office/2006/metadata/properties" xmlns:ns3="60c90979-92b2-42f7-b82a-cd24dba2672c" xmlns:ns4="1757d94d-f9ee-44e5-b1d8-3dbbce9de8b8" targetNamespace="http://schemas.microsoft.com/office/2006/metadata/properties" ma:root="true" ma:fieldsID="19cfe52cc3e2ca7e35ba102889274308" ns3:_="" ns4:_="">
    <xsd:import namespace="60c90979-92b2-42f7-b82a-cd24dba2672c"/>
    <xsd:import namespace="1757d94d-f9ee-44e5-b1d8-3dbbce9de8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c90979-92b2-42f7-b82a-cd24dba267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57d94d-f9ee-44e5-b1d8-3dbbce9de8b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7B15160-CDD2-4991-A66D-442F146D8293}">
  <ds:schemaRefs>
    <ds:schemaRef ds:uri="http://schemas.openxmlformats.org/package/2006/metadata/core-properties"/>
    <ds:schemaRef ds:uri="http://schemas.microsoft.com/office/infopath/2007/PartnerControls"/>
    <ds:schemaRef ds:uri="http://purl.org/dc/terms/"/>
    <ds:schemaRef ds:uri="http://schemas.microsoft.com/office/2006/documentManagement/types"/>
    <ds:schemaRef ds:uri="60c90979-92b2-42f7-b82a-cd24dba2672c"/>
    <ds:schemaRef ds:uri="1757d94d-f9ee-44e5-b1d8-3dbbce9de8b8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3A441E8-E3F0-4692-868B-DC53330CD7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240B059-74F1-43C5-BB5A-0132639831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c90979-92b2-42f7-b82a-cd24dba2672c"/>
    <ds:schemaRef ds:uri="1757d94d-f9ee-44e5-b1d8-3dbbce9de8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2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K Rigot</dc:creator>
  <cp:keywords/>
  <dc:description/>
  <cp:lastModifiedBy>Stephanie K Rigot</cp:lastModifiedBy>
  <cp:revision>2</cp:revision>
  <dcterms:created xsi:type="dcterms:W3CDTF">2022-01-23T19:38:00Z</dcterms:created>
  <dcterms:modified xsi:type="dcterms:W3CDTF">2022-08-24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E15633C674EB4B8920CE3472BA071D</vt:lpwstr>
  </property>
</Properties>
</file>